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42E0C" w14:textId="34D9561E" w:rsidR="00DE5675" w:rsidRPr="00BB2BCF" w:rsidRDefault="00FA31BC" w:rsidP="00BB2BCF">
      <w:pPr>
        <w:spacing w:before="360" w:after="24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A31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A universal RT-qPCR assay for “</w:t>
      </w:r>
      <w:r w:rsidRPr="00FA31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One Health” </w:t>
      </w:r>
      <w:r w:rsidRPr="00FA31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detection of influenza A viruses </w:t>
      </w:r>
    </w:p>
    <w:p w14:paraId="0341FF86" w14:textId="77777777" w:rsidR="00353B93" w:rsidRDefault="00353B9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1D063C" w14:textId="309301F2" w:rsidR="00353B93" w:rsidRPr="00353B93" w:rsidRDefault="00BB2BCF" w:rsidP="00353B93">
      <w:pPr>
        <w:spacing w:line="360" w:lineRule="auto"/>
        <w:ind w:hanging="142"/>
        <w:jc w:val="both"/>
        <w:rPr>
          <w:rFonts w:ascii="Times New Roman" w:eastAsia="Times New Roman" w:hAnsi="Times New Roman" w:cs="Times New Roman"/>
          <w:bCs/>
          <w:color w:val="538135" w:themeColor="accent6" w:themeShade="BF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orting  I</w:t>
      </w:r>
      <w:r w:rsidR="00353B93" w:rsidRPr="00353B9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formation 2. </w:t>
      </w:r>
      <w:r w:rsidR="00353B93" w:rsidRPr="00353B93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>Qualitative reaction parameters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of the SVIP-MPv2 RT-qPCR assay</w:t>
      </w:r>
      <w:r w:rsidR="00353B93" w:rsidRPr="00353B93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>.</w:t>
      </w:r>
    </w:p>
    <w:p w14:paraId="6F834722" w14:textId="5A84DBF9" w:rsidR="00353B93" w:rsidRPr="00353B93" w:rsidRDefault="00353B9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353B93" w:rsidRPr="00353B93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337CDB4" w14:textId="77777777" w:rsidR="00FE29E9" w:rsidRPr="00945133" w:rsidRDefault="006D59FA">
      <w:pPr>
        <w:rPr>
          <w:lang w:val="en-GB"/>
        </w:rPr>
        <w:sectPr w:rsidR="00FE29E9" w:rsidRPr="00945133" w:rsidSect="00FE29E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94513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9DD0FF" wp14:editId="5CCE718E">
                <wp:simplePos x="0" y="0"/>
                <wp:positionH relativeFrom="column">
                  <wp:posOffset>276225</wp:posOffset>
                </wp:positionH>
                <wp:positionV relativeFrom="paragraph">
                  <wp:posOffset>6001468</wp:posOffset>
                </wp:positionV>
                <wp:extent cx="9382125" cy="504825"/>
                <wp:effectExtent l="0" t="0" r="0" b="0"/>
                <wp:wrapNone/>
                <wp:docPr id="13" name="Textové po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82125" cy="504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34EBE" w14:textId="00811A1D" w:rsidR="00D836A1" w:rsidRPr="006D59FA" w:rsidRDefault="00D836A1" w:rsidP="00456A3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D59FA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>S1. PNNS for the primers and</w:t>
                            </w:r>
                            <w:r w:rsidRPr="006D59FA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 probe sequences 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6D59FA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five data pools. </w:t>
                            </w:r>
                          </w:p>
                          <w:p w14:paraId="5DAB6C7B" w14:textId="77777777" w:rsidR="00D836A1" w:rsidRPr="006D59FA" w:rsidRDefault="00D836A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9DD0FF" id="_x0000_t202" coordsize="21600,21600" o:spt="202" path="m,l,21600r21600,l21600,xe">
                <v:stroke joinstyle="miter"/>
                <v:path gradientshapeok="t" o:connecttype="rect"/>
              </v:shapetype>
              <v:shape id="Textové pole 13" o:spid="_x0000_s1026" type="#_x0000_t202" style="position:absolute;margin-left:21.75pt;margin-top:472.55pt;width:738.75pt;height:3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ju5lQIAAIIFAAAOAAAAZHJzL2Uyb0RvYy54bWysVM1u2zAMvg/YOwi6r07SpEuNOEXWosOA&#10;oC3WDj0rspQYlURNUmJnb7Tn2IuNku0k6HbpsItNiR8p/nzk7KrRiuyE8xWYgg7PBpQIw6GszLqg&#10;355uP0wp8YGZkikwoqB74enV/P27WW1zMYINqFI4gk6Mz2tb0E0INs8yzzdCM38GVhhUSnCaBTy6&#10;dVY6VqN3rbLRYHCR1eBK64AL7/H2plXSefIvpeDhXkovAlEFxdhC+rr0XcVvNp+xfO2Y3VS8C4P9&#10;QxSaVQYfPbi6YYGRrav+cKUr7sCDDGccdAZSVlykHDCb4eBVNo8bZkXKBYvj7aFM/v+55Xe7B0eq&#10;Ent3TolhGnv0JJoAu18/iQUlCN5jkWrrc8Q+WkSH5hM0aJAS9nYJ/MUjJDvBtAYe0bEojXQ6/jFd&#10;gobYh/2h9vgW4Xh5eT4dDUcTSjjqJoPxFOXo9GhtnQ+fBWgShYI67G2KgO2WPrTQHhIfM3BbKYX3&#10;LFeG1AW9OJ8MksFBg86ViQCRmNK5iWm0kScp7JVonXwVEiuVEogXiaPiWjmyY8guxrkwYdgFrQyi&#10;I0piEG8x7PDHqN5i3ObRvwwmHIx1ZcC1DYujdQy7fOlDli2+a6Rv844lCM2qwTpGcQXlHhngoB0k&#10;b/lthd1YMh8emMPJwd7iNgj3+JEKsOrQSZRswP34233EI6FRS0mNk1hQ/33LnKBEfTFI9cvheBxH&#10;Nx3Gk48jPLhTzepUY7b6GrAdQ9w7licx4oPqRelAP+PSWMRXUcUMx7cLGnrxOrT7AZcOF4tFAuGw&#10;WhaW5tHynviRa0/NM3O2I2RAKt9BP7Msf8XLFhv7amCxDSCrRNpjVbvC46An2ndLKW6S03NCHVfn&#10;/DcAAAD//wMAUEsDBBQABgAIAAAAIQBsKPzW4wAAAAwBAAAPAAAAZHJzL2Rvd25yZXYueG1sTI9N&#10;T4NAEIbvJv6HzZh4swsITaUsTUPSmBg9tPbibWGnQLofyG5b9Nc7PdXbTObJO89brCaj2RlH3zsr&#10;IJ5FwNA2TvW2FbD/3DwtgPkgrZLaWRTwgx5W5f1dIXPlLnaL511oGYVYn0sBXQhDzrlvOjTSz9yA&#10;lm4HNxoZaB1brkZ5oXCjeRJFc25kb+lDJwesOmyOu5MR8FZtPuS2TsziV1ev74f18L3/yoR4fJjW&#10;S2ABp3CD4apP6lCSU+1OVnmmBaTPGZECXtIsBnYFsiSmdjVNUZLOgZcF/1+i/AMAAP//AwBQSwEC&#10;LQAUAAYACAAAACEAtoM4kv4AAADhAQAAEwAAAAAAAAAAAAAAAAAAAAAAW0NvbnRlbnRfVHlwZXNd&#10;LnhtbFBLAQItABQABgAIAAAAIQA4/SH/1gAAAJQBAAALAAAAAAAAAAAAAAAAAC8BAABfcmVscy8u&#10;cmVsc1BLAQItABQABgAIAAAAIQDGOju5lQIAAIIFAAAOAAAAAAAAAAAAAAAAAC4CAABkcnMvZTJv&#10;RG9jLnhtbFBLAQItABQABgAIAAAAIQBsKPzW4wAAAAwBAAAPAAAAAAAAAAAAAAAAAO8EAABkcnMv&#10;ZG93bnJldi54bWxQSwUGAAAAAAQABADzAAAA/wUAAAAA&#10;" filled="f" stroked="f" strokeweight=".5pt">
                <v:textbox>
                  <w:txbxContent>
                    <w:p w14:paraId="4AE34EBE" w14:textId="00811A1D" w:rsidR="00E138E5" w:rsidRPr="006D59FA" w:rsidRDefault="00E138E5" w:rsidP="00456A3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D59FA"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>S1. PNNS for the primers and</w:t>
                      </w:r>
                      <w:r w:rsidRPr="006D59FA"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 probe sequences in 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the </w:t>
                      </w:r>
                      <w:r w:rsidRPr="006D59FA"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five data pools. </w:t>
                      </w:r>
                    </w:p>
                    <w:p w14:paraId="5DAB6C7B" w14:textId="77777777" w:rsidR="00E138E5" w:rsidRPr="006D59FA" w:rsidRDefault="00E138E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E29E9" w:rsidRPr="0094513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D0F024A" wp14:editId="76E73624">
                <wp:simplePos x="0" y="0"/>
                <wp:positionH relativeFrom="column">
                  <wp:posOffset>-231569</wp:posOffset>
                </wp:positionH>
                <wp:positionV relativeFrom="paragraph">
                  <wp:posOffset>-302821</wp:posOffset>
                </wp:positionV>
                <wp:extent cx="10279117" cy="6258296"/>
                <wp:effectExtent l="0" t="0" r="8255" b="9525"/>
                <wp:wrapNone/>
                <wp:docPr id="2" name="Textové po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9117" cy="6258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05A809" w14:textId="77777777" w:rsidR="00D836A1" w:rsidRDefault="00D836A1">
                            <w:r w:rsidRPr="00FE29E9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DC059CE" wp14:editId="07777777">
                                  <wp:extent cx="10089515" cy="6110070"/>
                                  <wp:effectExtent l="0" t="0" r="6985" b="5080"/>
                                  <wp:docPr id="12" name="Obrázek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089515" cy="61100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0F024A" id="Textové pole 2" o:spid="_x0000_s1027" type="#_x0000_t202" style="position:absolute;margin-left:-18.25pt;margin-top:-23.85pt;width:809.4pt;height:492.8pt;z-index:251644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EPmlwIAAJgFAAAOAAAAZHJzL2Uyb0RvYy54bWysVEtu2zAQ3RfoHQjuG9lqfjYsB26CFAWC&#10;JGhSZE1TpE2U5LAkbcm9Uc7Ri3VIyZ+m2aToRhpy3sxw3nwmF63RZC18UGArOjwaUCIsh1rZRUW/&#10;PV5/OKckRGZrpsGKim5EoBfT9+8mjRuLEpaga+EJOrFh3LiKLmN046IIfCkMC0fghEWlBG9YxKNf&#10;FLVnDXo3uigHg9OiAV87D1yEgLdXnZJOs38pBY93UgYRia4ovi3mr8/fefoW0wkbLzxzS8X7Z7B/&#10;eIVhymLQnasrFhlZefWXK6O4hwAyHnEwBUipuMg5YDbDwYtsHpbMiZwLkhPcjqbw/9zy2/W9J6qu&#10;aEmJZQZL9CjaCOtfz8SBFqRMFDUujBH54BAb20/QYqm39wEvU+at9Cb9MSeCeiR7syMYPRKejAbl&#10;2Wg4PKOEo/K0PDkvR6fJUbG3dz7EzwIMSUJFPZYwM8vWNyF20C0khQugVX2ttM6H1DbiUnuyZlhw&#10;HfMr0fkfKG1Jg9E/ngyyYwvJvPOsbXIjcuP04VLuXY5ZihstEkbbr0IicTnVV2IzzoXdxc/ohJIY&#10;6i2GPX7/qrcYd3mgRY4MNu6MjbLgc/Z50vaU1d+3lMkOj7U5yDuJsZ23uWN2LTCHeoOd4aEbr+D4&#10;tcLi3bAQ75nHecJmwB0R7/AjNSD50EuULMH/fO0+4bHNUUtJg/NZ0fBjxbygRH+xOACj4fFxGuh8&#10;OD45K/HgDzXzQ41dmUvAjhjiNnI8iwkf9VaUHswTrpJZiooqZjnGrmjcipex2xq4iriYzTIIR9ix&#10;eGMfHE+uE8upNR/bJ+Zd378Re/8WtpPMxi/auMMmSwuzVQSpco8nnjtWe/5x/POU9Ksq7ZfDc0bt&#10;F+r0NwAAAP//AwBQSwMEFAAGAAgAAAAhAEZlx6LjAAAADAEAAA8AAABkcnMvZG93bnJldi54bWxM&#10;j8FOwzAMhu9IvENkJC5oS1noupWmE0LAJG6sG4hb1pi2onGqJmvL25Od4GbLn35/f7aZTMsG7F1j&#10;ScLtPAKGVFrdUCVhXzzPVsCcV6RVawkl/KCDTX55kalU25HecNj5ioUQcqmSUHvfpZy7skaj3Nx2&#10;SOH2ZXujfFj7iutejSHctHwRRUtuVEPhQ606fKyx/N6djITPm+rj1U0vh1HEonvaDkXyrgspr6+m&#10;h3tgHif/B8NZP6hDHpyO9kTasVbCTCzjgIbhLkmAnYl4tRDAjhLWIlkDzzP+v0T+CwAA//8DAFBL&#10;AQItABQABgAIAAAAIQC2gziS/gAAAOEBAAATAAAAAAAAAAAAAAAAAAAAAABbQ29udGVudF9UeXBl&#10;c10ueG1sUEsBAi0AFAAGAAgAAAAhADj9If/WAAAAlAEAAAsAAAAAAAAAAAAAAAAALwEAAF9yZWxz&#10;Ly5yZWxzUEsBAi0AFAAGAAgAAAAhAJkIQ+aXAgAAmAUAAA4AAAAAAAAAAAAAAAAALgIAAGRycy9l&#10;Mm9Eb2MueG1sUEsBAi0AFAAGAAgAAAAhAEZlx6LjAAAADAEAAA8AAAAAAAAAAAAAAAAA8QQAAGRy&#10;cy9kb3ducmV2LnhtbFBLBQYAAAAABAAEAPMAAAABBgAAAAA=&#10;" fillcolor="white [3201]" stroked="f" strokeweight=".5pt">
                <v:textbox>
                  <w:txbxContent>
                    <w:p w14:paraId="6A05A809" w14:textId="77777777" w:rsidR="00E138E5" w:rsidRDefault="00E138E5">
                      <w:r w:rsidRPr="00FE29E9">
                        <w:rPr>
                          <w:noProof/>
                          <w:lang w:eastAsia="cs-CZ"/>
                        </w:rPr>
                        <w:drawing>
                          <wp:inline distT="0" distB="0" distL="0" distR="0" wp14:anchorId="5DC059CE" wp14:editId="07777777">
                            <wp:extent cx="10089515" cy="6110070"/>
                            <wp:effectExtent l="0" t="0" r="6985" b="5080"/>
                            <wp:docPr id="12" name="Obrázek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089515" cy="61100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E0E4134" w14:textId="0D02F888" w:rsidR="007E394E" w:rsidRDefault="007E394E">
      <w:pPr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718144" behindDoc="0" locked="0" layoutInCell="1" allowOverlap="1" wp14:anchorId="62B06887" wp14:editId="32F12AB1">
                <wp:simplePos x="0" y="0"/>
                <wp:positionH relativeFrom="column">
                  <wp:posOffset>905774</wp:posOffset>
                </wp:positionH>
                <wp:positionV relativeFrom="paragraph">
                  <wp:posOffset>201463</wp:posOffset>
                </wp:positionV>
                <wp:extent cx="5375910" cy="6381750"/>
                <wp:effectExtent l="0" t="0" r="15240" b="19050"/>
                <wp:wrapNone/>
                <wp:docPr id="1" name="Skupin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5910" cy="6381750"/>
                          <a:chOff x="0" y="0"/>
                          <a:chExt cx="5376382" cy="6382045"/>
                        </a:xfrm>
                      </wpg:grpSpPr>
                      <wps:wsp>
                        <wps:cNvPr id="22" name="Textové pole 22"/>
                        <wps:cNvSpPr txBox="1"/>
                        <wps:spPr>
                          <a:xfrm>
                            <a:off x="10632" y="127590"/>
                            <a:ext cx="2609850" cy="2114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B06A53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763F9275" wp14:editId="7FE2910E">
                                    <wp:extent cx="2420620" cy="1804035"/>
                                    <wp:effectExtent l="0" t="0" r="0" b="5715"/>
                                    <wp:docPr id="11" name="Obrázek 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13579-1.bmp"/>
                                            <pic:cNvPicPr/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420620" cy="18040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ové pole 25"/>
                        <wps:cNvSpPr txBox="1"/>
                        <wps:spPr>
                          <a:xfrm>
                            <a:off x="2615379" y="127584"/>
                            <a:ext cx="2609444" cy="14319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E3BE59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6520E66F" wp14:editId="3A351F72">
                                    <wp:extent cx="2413000" cy="1212850"/>
                                    <wp:effectExtent l="0" t="0" r="6350" b="6350"/>
                                    <wp:docPr id="47" name="Obrázek 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413000" cy="12128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" name="Textové pole 27"/>
                        <wps:cNvSpPr txBox="1"/>
                        <wps:spPr>
                          <a:xfrm>
                            <a:off x="10632" y="1871330"/>
                            <a:ext cx="5219065" cy="1244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041A34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6A6E3801" wp14:editId="21676DC9">
                                    <wp:extent cx="5111750" cy="1022350"/>
                                    <wp:effectExtent l="0" t="0" r="0" b="6350"/>
                                    <wp:docPr id="48" name="Obrázek 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111750" cy="10223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ové pole 28"/>
                        <wps:cNvSpPr txBox="1"/>
                        <wps:spPr>
                          <a:xfrm>
                            <a:off x="0" y="3296093"/>
                            <a:ext cx="2609850" cy="2114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EB6F52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12D0CF04" wp14:editId="6FA2876B">
                                    <wp:extent cx="2420620" cy="1804035"/>
                                    <wp:effectExtent l="0" t="0" r="0" b="5715"/>
                                    <wp:docPr id="49" name="Obrázek 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1848-18-1.bmp"/>
                                            <pic:cNvPicPr/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420620" cy="18040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ové pole 34"/>
                        <wps:cNvSpPr txBox="1"/>
                        <wps:spPr>
                          <a:xfrm>
                            <a:off x="2615379" y="3295941"/>
                            <a:ext cx="2704702" cy="145294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321233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5B4ABF44" wp14:editId="5D9876AF">
                                    <wp:extent cx="2508250" cy="1240726"/>
                                    <wp:effectExtent l="0" t="0" r="6350" b="0"/>
                                    <wp:docPr id="19" name="Obrázek 1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09866" cy="124152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5" name="Textové pole 35"/>
                        <wps:cNvSpPr txBox="1"/>
                        <wps:spPr>
                          <a:xfrm>
                            <a:off x="0" y="5039599"/>
                            <a:ext cx="5219523" cy="12224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0DEF64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1FAB300E" wp14:editId="055F4D33">
                                    <wp:extent cx="5022850" cy="1003300"/>
                                    <wp:effectExtent l="0" t="0" r="6350" b="6350"/>
                                    <wp:docPr id="50" name="Obrázek 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022850" cy="10033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" name="Textové pole 43"/>
                        <wps:cNvSpPr txBox="1"/>
                        <wps:spPr>
                          <a:xfrm>
                            <a:off x="2711302" y="1456660"/>
                            <a:ext cx="2608542" cy="412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215546" w14:textId="77777777" w:rsidR="00D836A1" w:rsidRPr="0029062A" w:rsidRDefault="00D836A1" w:rsidP="007E394E">
                              <w:r>
                                <w:t xml:space="preserve">A/mallard/Czech Republic/13579-84K/2010(H4N6) </w:t>
                              </w:r>
                              <w:hyperlink r:id="rId17" w:history="1">
                                <w:r>
                                  <w:rPr>
                                    <w:rStyle w:val="Hypertextovodkaz"/>
                                  </w:rPr>
                                  <w:t>JF789621</w:t>
                                </w:r>
                              </w:hyperlink>
                              <w:r>
                                <w:t xml:space="preserve"> 1e6-1e1 copies/</w:t>
                              </w:r>
                              <w:r>
                                <w:rPr>
                                  <w:rFonts w:cs="Times New Roman"/>
                                </w:rPr>
                                <w:t>μ</w:t>
                              </w:r>
                              <w: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ové pole 44"/>
                        <wps:cNvSpPr txBox="1"/>
                        <wps:spPr>
                          <a:xfrm>
                            <a:off x="2700670" y="4609915"/>
                            <a:ext cx="2619174" cy="4799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37776D" w14:textId="77777777" w:rsidR="00D836A1" w:rsidRPr="0029062A" w:rsidRDefault="00D836A1" w:rsidP="007E394E">
                              <w:r>
                                <w:t>A/goose/Czech Republic/1848-T14/2009(H7N9)</w:t>
                              </w:r>
                              <w:r w:rsidRPr="00FE1E41">
                                <w:t xml:space="preserve"> </w:t>
                              </w:r>
                              <w:hyperlink r:id="rId18" w:history="1">
                                <w:r>
                                  <w:rPr>
                                    <w:rStyle w:val="Hypertextovodkaz"/>
                                  </w:rPr>
                                  <w:t>HQ244418</w:t>
                                </w:r>
                              </w:hyperlink>
                              <w:r>
                                <w:t xml:space="preserve"> 1e7-1e1 copies/</w:t>
                              </w:r>
                              <w:r>
                                <w:rPr>
                                  <w:rFonts w:cs="Times New Roman"/>
                                </w:rPr>
                                <w:t>μ</w:t>
                              </w:r>
                              <w: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Obdélník 45"/>
                        <wps:cNvSpPr/>
                        <wps:spPr>
                          <a:xfrm>
                            <a:off x="10632" y="0"/>
                            <a:ext cx="5365750" cy="31178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Obdélník 46"/>
                        <wps:cNvSpPr/>
                        <wps:spPr>
                          <a:xfrm>
                            <a:off x="10632" y="3264195"/>
                            <a:ext cx="5365750" cy="31178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kupina 1" o:spid="_x0000_s1028" style="position:absolute;margin-left:71.3pt;margin-top:15.85pt;width:423.3pt;height:502.5pt;z-index:251718144" coordsize="53763,63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90VbAUAAJoqAAAOAAAAZHJzL2Uyb0RvYy54bWzsWs1u4zYQvhfoOwi6N9YPJVlGnEWabYIC&#10;203QpNgzLVG2EIlUKTp29o320KfIi3WGlOSfdVrE2XWNVBdbIkfk8CO/meGQp++WZWE9MFnngo9t&#10;98SxLcYTkeZ8Orb/uLv8aWhbtaI8pYXgbGw/stp+d/bjD6eLasQ8MRNFyqQFjfB6tKjG9kypajQY&#10;1MmMlbQ+ERXjUJkJWVIFr3I6SCVdQOtlMfAcJxwshEwrKRJW11D63lTaZ7r9LGOJus6ymimrGNug&#10;m9K/Uv9O8HdwdkpHU0mrWZ40atA9tChpzqHTrqn3VFFrLvOvmirzRIpaZOokEeVAZFmeMD0GGI3r&#10;bI3mSop5pccyHS2mVQcTQLuF097NJh8fbqSVpzB3tsVpCVN0ez+vck4tF8FZVNMRyFzJ6ra6kU3B&#10;1LzheJeZLPEfRmItNayPHaxsqawECgM/CmIX0E+gLvSHbhQ0wCczmJ2vvktmv6y+BHmv+9JzSIBa&#10;DdqOB6hfp86igkVUr3CqX4fT7YxWTMNfIwYNTh6oY4C6gwGKh6cvViUKZkG5hkfLIliWWv4sYPgN&#10;jvWohsIdmLlO6EObgI3rAVANNC14XujEQ8BLg+e5LgkMeB0EdFTJWl0xUVr4MLYlLHq9FunDh1oZ&#10;tFoR7J6Ly7wooJyOCm4tcEqgyY0aaLzgWMI0hZpmEF4zBv2kHgtmGvmdZbCE9PRjgSYvuyik9UCB&#10;djRJGFcaBd0uSKNUBkq85MNGfqXVSz4242h7Flx1H5c5F1KPfkvt9L5VOTPysOzWxo2PajlZau6s&#10;5n4i0keYeimMpamr5DKHWflAa3VDJZgWmEkwl+oafrJCAPqiebKtmZCfd5WjPKxkqLWtBZiqsV3/&#10;OaeS2VbxK4c1HruEoG3TLySIPHiR6zWT9Ro+Ly8ETAvwHbTTjyivivYxk6L8BFb1HHuFKsoT6Hts&#10;q/bxQhkDClY5YefnWgisWUXVB35bJdg0zhKuubvlJyqrZmEqWNMfRcsqOtpan0YWv+TifK5EluvF&#10;i0AbVJsJAIajXToE1YNnqK6NEKoAZuElVPdCF4xh3JF9SNBmAM0ae4dkJ4QYsrvEd+O4XYStoW2Z&#10;3JO9fM7EfG+y+62hPwzZOQROb5bqdYVUv/zvqR49Q/WonewXUn3Nqw8j1/e33HrgubETgn3BmMj1&#10;CAkdLdG79c4zm5hkyytvBhPfm+naPK8cUO/W34Zbhz3pzgh+uCfXIUgCFvteDO5bO4dNj96H72DV&#10;jjp87+K5w3j0Pnw/SPjuQyC9i+dQvt9OfT18B7YHMdHR+RrbI4dETpOvgK26FxMdP/Re/Zi8ethO&#10;/2HY3sfvB9iq+89s1aF8P64bnx44PtA8xjZWLMfYPfD8Nnb3PAL5O5DoWX5MLO82bj3LX52QO5Zd&#10;OgHS7fLoUL4fy73IdX102LgLJ0EYhlv7dMjIDQPSeHSCCfpXbtNrUeQpJuDRomxtbosuS74h1Wfp&#10;7W+Tpe/2d4cxCX2Yf5AwH/PlO43C3mF+BAfLkQkAIC8HOXgdRKwCANgHxG7UpOlJFMeOFuj9/zH5&#10;fx209bm7N3YkB+f/DdmvJ+nTl4I//XVvmUsBONdNkr4JBv71wH3L2Qd+GKCD10l533UjzNx928Ae&#10;IghI9Gvf/w+BwGRqjlCLefmbSM0xOujSHRF0cYPedKwFC2CC8ODeHFTr6waISr3jqN7bdebdZte1&#10;fjOaMtM19twCsdl1wYHyKL1xmm+U7yR3XQM4dDpwFVo9e5r/hoOCRMn/3eE9CXdZii7380JL4Xsh&#10;gV3/ViKgtxfmak9vL/Rlmjdz1efI7IW+5QcXILW3ay5r4g3L9Xft9FZXSs/+BgAA//8DAFBLAwQU&#10;AAYACAAAACEAiUNjseIAAAALAQAADwAAAGRycy9kb3ducmV2LnhtbEyPTUvDQBCG74L/YRnBm918&#10;aNrGbEop6qkItkLpbZtMk9DsbMhuk/TfO570+PI+vPNMtppMKwbsXWNJQTgLQCAVtmyoUvC9f39a&#10;gHBeU6lbS6jghg5W+f1dptPSjvSFw85XgkfIpVpB7X2XSumKGo12M9shcXe2vdGeY1/Jstcjj5tW&#10;RkGQSKMb4gu17nBTY3HZXY2Cj1GP6zh8G7aX8+Z23L98HrYhKvX4MK1fQXic/B8Mv/qsDjk7neyV&#10;Sidazs9RwqiCOJyDYGC5WEYgTtwEcTIHmWfy/w/5DwAAAP//AwBQSwECLQAUAAYACAAAACEAtoM4&#10;kv4AAADhAQAAEwAAAAAAAAAAAAAAAAAAAAAAW0NvbnRlbnRfVHlwZXNdLnhtbFBLAQItABQABgAI&#10;AAAAIQA4/SH/1gAAAJQBAAALAAAAAAAAAAAAAAAAAC8BAABfcmVscy8ucmVsc1BLAQItABQABgAI&#10;AAAAIQC1d90VbAUAAJoqAAAOAAAAAAAAAAAAAAAAAC4CAABkcnMvZTJvRG9jLnhtbFBLAQItABQA&#10;BgAIAAAAIQCJQ2Ox4gAAAAsBAAAPAAAAAAAAAAAAAAAAAMYHAABkcnMvZG93bnJldi54bWxQSwUG&#10;AAAAAAQABADzAAAA1Q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ové pole 22" o:spid="_x0000_s1029" type="#_x0000_t202" style="position:absolute;left:106;top:1275;width:26098;height:21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Xr3sMA&#10;AADbAAAADwAAAGRycy9kb3ducmV2LnhtbESPQYvCMBSE74L/ITzBm6YWFKlGkYLsIu5B14u3Z/Ns&#10;i81LbaLW/fVGEPY4zMw3zHzZmkrcqXGlZQWjYQSCOLO65FzB4Xc9mIJwHlljZZkUPMnBctHtzDHR&#10;9sE7uu99LgKEXYIKCu/rREqXFWTQDW1NHLyzbQz6IJtc6gYfAW4qGUfRRBosOSwUWFNaUHbZ34yC&#10;Tbr+wd0pNtO/Kv3anlf19XAcK9XvtasZCE+t/w9/2t9aQRzD+0v4AXL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Xr3sMAAADbAAAADwAAAAAAAAAAAAAAAACYAgAAZHJzL2Rv&#10;d25yZXYueG1sUEsFBgAAAAAEAAQA9QAAAIgDAAAAAA==&#10;" filled="f" stroked="f" strokeweight=".5pt">
                  <v:textbox>
                    <w:txbxContent>
                      <w:p w14:paraId="52B06A53" w14:textId="77777777" w:rsidR="007E394E" w:rsidRDefault="007E394E" w:rsidP="007E394E">
                        <w:r>
                          <w:rPr>
                            <w:noProof/>
                          </w:rPr>
                          <w:drawing>
                            <wp:inline distT="0" distB="0" distL="0" distR="0" wp14:anchorId="763F9275" wp14:editId="7FE2910E">
                              <wp:extent cx="2420620" cy="1804035"/>
                              <wp:effectExtent l="0" t="0" r="0" b="5715"/>
                              <wp:docPr id="11" name="Obrázek 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13579-1.bmp"/>
                                      <pic:cNvPicPr/>
                                    </pic:nvPicPr>
                                    <pic:blipFill>
                                      <a:blip r:embed="rId1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420620" cy="180403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25" o:spid="_x0000_s1030" type="#_x0000_t202" style="position:absolute;left:26153;top:1275;width:26095;height:143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9Z68QA&#10;AADbAAAADwAAAGRycy9kb3ducmV2LnhtbESPQWvCQBSE7wX/w/IEb3VTpUWim1AERZAeqtJen9ln&#10;EpJ9u2TXGP313UKhx2FmvmFW+WBa0VPna8sKXqYJCOLC6ppLBafj5nkBwgdkja1lUnAnD3k2elph&#10;qu2NP6k/hFJECPsUFVQhuFRKX1Rk0E+tI47exXYGQ5RdKXWHtwg3rZwlyZs0WHNcqNDRuqKiOVyN&#10;gg/82oZ+aIpt4y7627jzev7YKzUZD+9LEIGG8B/+a++0gtkr/H6JP0Bm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/WevEAAAA2wAAAA8AAAAAAAAAAAAAAAAAmAIAAGRycy9k&#10;b3ducmV2LnhtbFBLBQYAAAAABAAEAPUAAACJAwAAAAA=&#10;" filled="f" stroked="f" strokeweight=".5pt">
                  <v:textbox style="mso-fit-shape-to-text:t">
                    <w:txbxContent>
                      <w:p w14:paraId="31E3BE59" w14:textId="77777777" w:rsidR="007E394E" w:rsidRDefault="007E394E" w:rsidP="007E394E">
                        <w:r>
                          <w:rPr>
                            <w:noProof/>
                          </w:rPr>
                          <w:drawing>
                            <wp:inline distT="0" distB="0" distL="0" distR="0" wp14:anchorId="6520E66F" wp14:editId="3A351F72">
                              <wp:extent cx="2413000" cy="1212850"/>
                              <wp:effectExtent l="0" t="0" r="6350" b="6350"/>
                              <wp:docPr id="47" name="Obrázek 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13000" cy="12128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27" o:spid="_x0000_s1031" type="#_x0000_t202" style="position:absolute;left:106;top:18713;width:52190;height:124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JIRsUA&#10;AADbAAAADwAAAGRycy9kb3ducmV2LnhtbESPS4vCQBCE7wv7H4Ze8LZODPgg6ygSkBXRg4+Lt95M&#10;mwQzPdnMqNFf7wiCx6KqvqLG09ZU4kKNKy0r6HUjEMSZ1SXnCva7+fcIhPPIGivLpOBGDqaTz48x&#10;JtpeeUOXrc9FgLBLUEHhfZ1I6bKCDLqurYmDd7SNQR9kk0vd4DXATSXjKBpIgyWHhQJrSgvKTtuz&#10;UbBM52vc/MVmdK/S39VxVv/vD32lOl/t7AeEp9a/w6/2QiuIh/D8En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khGxQAAANsAAAAPAAAAAAAAAAAAAAAAAJgCAABkcnMv&#10;ZG93bnJldi54bWxQSwUGAAAAAAQABAD1AAAAigMAAAAA&#10;" filled="f" stroked="f" strokeweight=".5pt">
                  <v:textbox>
                    <w:txbxContent>
                      <w:p w14:paraId="23041A34" w14:textId="77777777" w:rsidR="007E394E" w:rsidRDefault="007E394E" w:rsidP="007E394E">
                        <w:r>
                          <w:rPr>
                            <w:noProof/>
                          </w:rPr>
                          <w:drawing>
                            <wp:inline distT="0" distB="0" distL="0" distR="0" wp14:anchorId="6A6E3801" wp14:editId="21676DC9">
                              <wp:extent cx="5111750" cy="1022350"/>
                              <wp:effectExtent l="0" t="0" r="0" b="6350"/>
                              <wp:docPr id="48" name="Obrázek 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111750" cy="10223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28" o:spid="_x0000_s1032" type="#_x0000_t202" style="position:absolute;top:32960;width:26098;height:21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3cNMIA&#10;AADbAAAADwAAAGRycy9kb3ducmV2LnhtbERPy2rCQBTdC/7DcAvudNKAItFRJCAtxS58bNzdZq5J&#10;6MydmJkmsV/vLApdHs57vR2sER21vnas4HWWgCAunK65VHA576dLED4gazSOScGDPGw349EaM+16&#10;PlJ3CqWIIewzVFCF0GRS+qIii37mGuLI3VxrMUTYllK32Mdwa2SaJAtpsebYUGFDeUXF9+nHKvjI&#10;9594/Ert8tfkb4fbrrlfrnOlJi/DbgUi0BD+xX/ud60gjWPjl/g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dw0wgAAANsAAAAPAAAAAAAAAAAAAAAAAJgCAABkcnMvZG93&#10;bnJldi54bWxQSwUGAAAAAAQABAD1AAAAhwMAAAAA&#10;" filled="f" stroked="f" strokeweight=".5pt">
                  <v:textbox>
                    <w:txbxContent>
                      <w:p w14:paraId="17EB6F52" w14:textId="77777777" w:rsidR="007E394E" w:rsidRDefault="007E394E" w:rsidP="007E394E">
                        <w:r>
                          <w:rPr>
                            <w:noProof/>
                          </w:rPr>
                          <w:drawing>
                            <wp:inline distT="0" distB="0" distL="0" distR="0" wp14:anchorId="12D0CF04" wp14:editId="6FA2876B">
                              <wp:extent cx="2420620" cy="1804035"/>
                              <wp:effectExtent l="0" t="0" r="0" b="5715"/>
                              <wp:docPr id="49" name="Obrázek 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1848-18-1.bmp"/>
                                      <pic:cNvPicPr/>
                                    </pic:nvPicPr>
                                    <pic:blipFill>
                                      <a:blip r:embed="rId2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420620" cy="180403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34" o:spid="_x0000_s1033" type="#_x0000_t202" style="position:absolute;left:26153;top:32959;width:27047;height:145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pqrcQA&#10;AADbAAAADwAAAGRycy9kb3ducmV2LnhtbESPQWvCQBSE7wX/w/IEb3VTLUWim1AERZAeqtJen9ln&#10;EpJ9u2TXGP313UKhx2FmvmFW+WBa0VPna8sKXqYJCOLC6ppLBafj5nkBwgdkja1lUnAnD3k2elph&#10;qu2NP6k/hFJECPsUFVQhuFRKX1Rk0E+tI47exXYGQ5RdKXWHtwg3rZwlyZs0WHNcqNDRuqKiOVyN&#10;gg/82oZ+aIpt4y7627jzev7YKzUZD+9LEIGG8B/+a++0gvkr/H6JP0Bm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qaq3EAAAA2wAAAA8AAAAAAAAAAAAAAAAAmAIAAGRycy9k&#10;b3ducmV2LnhtbFBLBQYAAAAABAAEAPUAAACJAwAAAAA=&#10;" filled="f" stroked="f" strokeweight=".5pt">
                  <v:textbox style="mso-fit-shape-to-text:t">
                    <w:txbxContent>
                      <w:p w14:paraId="49321233" w14:textId="77777777" w:rsidR="007E394E" w:rsidRDefault="007E394E" w:rsidP="007E394E">
                        <w:r>
                          <w:rPr>
                            <w:noProof/>
                          </w:rPr>
                          <w:drawing>
                            <wp:inline distT="0" distB="0" distL="0" distR="0" wp14:anchorId="5B4ABF44" wp14:editId="5D9876AF">
                              <wp:extent cx="2508250" cy="1240726"/>
                              <wp:effectExtent l="0" t="0" r="6350" b="0"/>
                              <wp:docPr id="19" name="Obrázek 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09866" cy="12415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35" o:spid="_x0000_s1034" type="#_x0000_t202" style="position:absolute;top:50395;width:52195;height:122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bPNsQA&#10;AADbAAAADwAAAGRycy9kb3ducmV2LnhtbESPQWvCQBSE7wX/w/IEb3VTpUWim1AERZAeqtJen9ln&#10;EpJ9u2TXGP313UKhx2FmvmFW+WBa0VPna8sKXqYJCOLC6ppLBafj5nkBwgdkja1lUnAnD3k2elph&#10;qu2NP6k/hFJECPsUFVQhuFRKX1Rk0E+tI47exXYGQ5RdKXWHtwg3rZwlyZs0WHNcqNDRuqKiOVyN&#10;gg/82oZ+aIpt4y7627jzev7YKzUZD+9LEIGG8B/+a++0gvkr/H6JP0Bm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mzzbEAAAA2wAAAA8AAAAAAAAAAAAAAAAAmAIAAGRycy9k&#10;b3ducmV2LnhtbFBLBQYAAAAABAAEAPUAAACJAwAAAAA=&#10;" filled="f" stroked="f" strokeweight=".5pt">
                  <v:textbox style="mso-fit-shape-to-text:t">
                    <w:txbxContent>
                      <w:p w14:paraId="3D0DEF64" w14:textId="77777777" w:rsidR="007E394E" w:rsidRDefault="007E394E" w:rsidP="007E394E">
                        <w:r>
                          <w:rPr>
                            <w:noProof/>
                          </w:rPr>
                          <w:drawing>
                            <wp:inline distT="0" distB="0" distL="0" distR="0" wp14:anchorId="1FAB300E" wp14:editId="055F4D33">
                              <wp:extent cx="5022850" cy="1003300"/>
                              <wp:effectExtent l="0" t="0" r="6350" b="6350"/>
                              <wp:docPr id="50" name="Obrázek 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022850" cy="10033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43" o:spid="_x0000_s1035" type="#_x0000_t202" style="position:absolute;left:27113;top:14566;width:26085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L2ssYA&#10;AADbAAAADwAAAGRycy9kb3ducmV2LnhtbESPQWvCQBSE7wX/w/IKXopu2lQtqauUYlW8adTS2yP7&#10;mgSzb0N2m8R/7xYKPQ4z8w0zX/amEi01rrSs4HEcgSDOrC45V3BMP0YvIJxH1lhZJgVXcrBcDO7m&#10;mGjb8Z7ag89FgLBLUEHhfZ1I6bKCDLqxrYmD920bgz7IJpe6wS7ATSWfomgqDZYcFgqs6b2g7HL4&#10;MQq+HvLPnevXpy6exPVq06azs06VGt73b68gPPX+P/zX3moFzzH8fg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YL2ssYAAADbAAAADwAAAAAAAAAAAAAAAACYAgAAZHJz&#10;L2Rvd25yZXYueG1sUEsFBgAAAAAEAAQA9QAAAIsDAAAAAA==&#10;" fillcolor="white [3201]" stroked="f" strokeweight=".5pt">
                  <v:textbox>
                    <w:txbxContent>
                      <w:p w14:paraId="34215546" w14:textId="77777777" w:rsidR="007E394E" w:rsidRPr="0029062A" w:rsidRDefault="007E394E" w:rsidP="007E394E">
                        <w:r>
                          <w:t xml:space="preserve">A/mallard/Czech Republic/13579-84K/2010(H4N6) </w:t>
                        </w:r>
                        <w:hyperlink r:id="rId25" w:history="1">
                          <w:r>
                            <w:rPr>
                              <w:rStyle w:val="Hypertextovodkaz"/>
                            </w:rPr>
                            <w:t>JF789621</w:t>
                          </w:r>
                        </w:hyperlink>
                        <w:r>
                          <w:t xml:space="preserve"> 1e6-1e1 copies/</w:t>
                        </w:r>
                        <w:r>
                          <w:rPr>
                            <w:rFonts w:cs="Times New Roman"/>
                          </w:rPr>
                          <w:t>μ</w:t>
                        </w:r>
                        <w:r>
                          <w:t>l</w:t>
                        </w:r>
                      </w:p>
                    </w:txbxContent>
                  </v:textbox>
                </v:shape>
                <v:shape id="Textové pole 44" o:spid="_x0000_s1036" type="#_x0000_t202" style="position:absolute;left:27006;top:46099;width:26192;height:47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8zkcUA&#10;AADbAAAADwAAAGRycy9kb3ducmV2LnhtbESPT4vCMBTE74LfITxhb5oqKqUaRQrisujBP5e9vW2e&#10;bbF5qU3U7n76jSB4HGbmN8x82ZpK3KlxpWUFw0EEgjizuuRcwem47scgnEfWWFkmBb/kYLnoduaY&#10;aPvgPd0PPhcBwi5BBYX3dSKlywoy6Aa2Jg7e2TYGfZBNLnWDjwA3lRxF0VQaLDksFFhTWlB2OdyM&#10;gq90vcP9z8jEf1W62Z5X9fX0PVHqo9euZiA8tf4dfrU/tYLxG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nzORxQAAANsAAAAPAAAAAAAAAAAAAAAAAJgCAABkcnMv&#10;ZG93bnJldi54bWxQSwUGAAAAAAQABAD1AAAAigMAAAAA&#10;" filled="f" stroked="f" strokeweight=".5pt">
                  <v:textbox>
                    <w:txbxContent>
                      <w:p w14:paraId="5F37776D" w14:textId="77777777" w:rsidR="007E394E" w:rsidRPr="0029062A" w:rsidRDefault="007E394E" w:rsidP="007E394E">
                        <w:r>
                          <w:t>A/goose/Czech Republic/1848-T14/2009(H7N9)</w:t>
                        </w:r>
                        <w:r w:rsidRPr="00FE1E41">
                          <w:t xml:space="preserve"> </w:t>
                        </w:r>
                        <w:hyperlink r:id="rId26" w:history="1">
                          <w:r>
                            <w:rPr>
                              <w:rStyle w:val="Hypertextovodkaz"/>
                            </w:rPr>
                            <w:t>HQ244418</w:t>
                          </w:r>
                        </w:hyperlink>
                        <w:r>
                          <w:t xml:space="preserve"> 1e7-1e1 copies/</w:t>
                        </w:r>
                        <w:r>
                          <w:rPr>
                            <w:rFonts w:cs="Times New Roman"/>
                          </w:rPr>
                          <w:t>μ</w:t>
                        </w:r>
                        <w:r>
                          <w:t>l</w:t>
                        </w:r>
                      </w:p>
                    </w:txbxContent>
                  </v:textbox>
                </v:shape>
                <v:rect id="Obdélník 45" o:spid="_x0000_s1037" style="position:absolute;left:106;width:53657;height:311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XSUcMA&#10;AADbAAAADwAAAGRycy9kb3ducmV2LnhtbESPS4vCQBCE74L/YWjBi5hJZBWNjiKisLfFx8Fjm+k8&#10;MNMTMqPGf+8sLOyxqKqvqNWmM7V4UusqywqSKAZBnFldcaHgcj6M5yCcR9ZYWyYFb3KwWfd7K0y1&#10;ffGRnidfiABhl6KC0vsmldJlJRl0kW2Ig5fb1qAPsi2kbvEV4KaWkzieSYMVh4USG9qVlN1PD6Pg&#10;53obzbNjM8V8lhTXx75eLLpEqeGg2y5BeOr8f/iv/a0VfE3h90v4AXL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LXSUcMAAADbAAAADwAAAAAAAAAAAAAAAACYAgAAZHJzL2Rv&#10;d25yZXYueG1sUEsFBgAAAAAEAAQA9QAAAIgDAAAAAA==&#10;" filled="f" strokecolor="#d8d8d8 [2732]" strokeweight="1pt"/>
                <v:rect id="Obdélník 46" o:spid="_x0000_s1038" style="position:absolute;left:106;top:32641;width:53657;height:311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dMJsQA&#10;AADbAAAADwAAAGRycy9kb3ducmV2LnhtbESPT2vCQBTE74V+h+UJXkrdRGrQ6BpKqeCtqD14fGaf&#10;STD7NmQ3f/z2bqHgcZiZ3zCbbDS16Kl1lWUF8SwCQZxbXXGh4Pe0e1+CcB5ZY22ZFNzJQbZ9fdlg&#10;qu3AB+qPvhABwi5FBaX3TSqly0sy6Ga2IQ7e1bYGfZBtIXWLQ4CbWs6jKJEGKw4LJTb0VVJ+O3ZG&#10;wc/58rbMD80Cr0lcnLvverUaY6Wmk/FzDcLT6J/h//ZeK/hI4O9L+AFy+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BnTCbEAAAA2wAAAA8AAAAAAAAAAAAAAAAAmAIAAGRycy9k&#10;b3ducmV2LnhtbFBLBQYAAAAABAAEAPUAAACJAwAAAAA=&#10;" filled="f" strokecolor="#d8d8d8 [2732]" strokeweight="1pt"/>
              </v:group>
            </w:pict>
          </mc:Fallback>
        </mc:AlternateContent>
      </w:r>
    </w:p>
    <w:p w14:paraId="02B257B7" w14:textId="59221EC3" w:rsidR="007E394E" w:rsidRDefault="007E394E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6B2F30E3" wp14:editId="123ABFCB">
                <wp:simplePos x="0" y="0"/>
                <wp:positionH relativeFrom="column">
                  <wp:posOffset>-77470</wp:posOffset>
                </wp:positionH>
                <wp:positionV relativeFrom="paragraph">
                  <wp:posOffset>6916684</wp:posOffset>
                </wp:positionV>
                <wp:extent cx="6883603" cy="1981200"/>
                <wp:effectExtent l="0" t="0" r="0" b="0"/>
                <wp:wrapNone/>
                <wp:docPr id="51" name="Textové po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3603" cy="198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B8F512" w14:textId="2A6EF049" w:rsidR="00D836A1" w:rsidRPr="007E394E" w:rsidRDefault="00D836A1" w:rsidP="007E394E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E394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Figure S2. Efficiency estimation of the SVIP-MP2 assay. 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Calibration and standard curves were constructed by 10-log dilution of the QS-1 and QS-2 in a concentration from 1e6 to 1e2 (QS1) or from 1e7 to 1e2 (QS-2) copies/µl in triplicates. The dilutions were p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repared in a total background nucleic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of swine origin (at least 7ng/µl)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the results are shown for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LC480 instrument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ové pole 51" o:spid="_x0000_s1039" type="#_x0000_t202" style="position:absolute;margin-left:-6.1pt;margin-top:544.6pt;width:542pt;height:156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tW/lQIAAJoFAAAOAAAAZHJzL2Uyb0RvYy54bWysVMtuEzEU3SPxD5b3dDJ9kUadVKFVEVJF&#10;K1rUteOxmxEeX2M7yYQ/4jv4MY49eVG6KWIzc33vue/H+UXXGrZQPjRkK14eDDhTVlLd2KeKf324&#10;fjfkLERha2HIqoqvVOAX47dvzpdupA5pRqZWnsGIDaOlq/gsRjcqiiBnqhXhgJyyEGryrYh4+qei&#10;9mIJ660pDgeD02JJvnaepAoB3KteyMfZvtZKxlutg4rMVByxxfz1+TtN32J8LkZPXrhZI9dhiH+I&#10;ohWNhdOtqSsRBZv75i9TbSM9BdLxQFJbkNaNVDkHZFMOnmVzPxNO5VxQnOC2ZQr/z6z8vLjzrKkr&#10;flJyZkWLHj2oLtLi10/myCgGPoq0dGEE7L0DOnYfqEOzN/wAZsq9075Nf2TFIEe5V9sSwySTYJ4O&#10;h0engyPOJGTl2bBEE5OdYqfufIgfFbUsERX36GEurVjchNhDN5DkLZBp6uvGmPxIc6MujWcLgY6b&#10;mIOE8T9QxrIlQjk6GWTDlpJ6b9nYZEblyVm7S6n3KWYqroxKGGO/KI3K5Uxf8C2kVHbrP6MTSsPV&#10;axTX+F1Ur1Hu84BG9kw2bpXbxpLP2edV25Ws/rYpme7x6M1e3omM3bTLI1Pm1iXWlOoVJsNTv2DB&#10;yesG3bsRId4Jj43CMOBKxFt8tCFUn9YUZzPyP17iJzwGHVLOltjQiofvc+EVZ+aTxQqclcfHaaXz&#10;4/jk/SEefl8y3ZfYeXtJGAlMOaLLZMJHsyG1p/YRx2SSvEIkrITviscNeRn7u4FjJNVkkkFYYifi&#10;jb13MplOZU6z+dA9Cu/WAxwx+59ps8ti9GyOe2zStDSZR9JNHvJdVdcNwAHIa7I+VunC7L8zandS&#10;x78BAAD//wMAUEsDBBQABgAIAAAAIQAnGsdz4wAAAA4BAAAPAAAAZHJzL2Rvd25yZXYueG1sTI/N&#10;TsMwEITvSLyDtUhcUGsnBVpCnAohoBI3Gn7EzY2XJCJeR7Gbhrdne4LbrGY0+02+nlwnRhxC60lD&#10;MlcgkCpvW6o1vJaPsxWIEA1Z03lCDT8YYF2cnuQms/5ALzhuYy24hEJmNDQx9pmUoWrQmTD3PRJ7&#10;X35wJvI51NIO5sDlrpOpUtfSmZb4Q2N6vG+w+t7unYbPi/rjOUxPb4fF1aJ/2Izl8t2WWp+fTXe3&#10;ICJO8S8MR3xGh4KZdn5PNohOwyxJU46yoVY3rI4RtUx4zo7VpUpSkEUu/88ofgEAAP//AwBQSwEC&#10;LQAUAAYACAAAACEAtoM4kv4AAADhAQAAEwAAAAAAAAAAAAAAAAAAAAAAW0NvbnRlbnRfVHlwZXNd&#10;LnhtbFBLAQItABQABgAIAAAAIQA4/SH/1gAAAJQBAAALAAAAAAAAAAAAAAAAAC8BAABfcmVscy8u&#10;cmVsc1BLAQItABQABgAIAAAAIQAbDtW/lQIAAJoFAAAOAAAAAAAAAAAAAAAAAC4CAABkcnMvZTJv&#10;RG9jLnhtbFBLAQItABQABgAIAAAAIQAnGsdz4wAAAA4BAAAPAAAAAAAAAAAAAAAAAO8EAABkcnMv&#10;ZG93bnJldi54bWxQSwUGAAAAAAQABADzAAAA/wUAAAAA&#10;" fillcolor="white [3201]" stroked="f" strokeweight=".5pt">
                <v:textbox>
                  <w:txbxContent>
                    <w:p w14:paraId="26B8F512" w14:textId="2A6EF049" w:rsidR="00D836A1" w:rsidRPr="007E394E" w:rsidRDefault="00D836A1" w:rsidP="007E394E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7E394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Figure S2. </w:t>
                      </w:r>
                      <w:proofErr w:type="gramStart"/>
                      <w:r w:rsidRPr="007E394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Efficiency estimation of the SVIP-MP2 assay.</w:t>
                      </w:r>
                      <w:proofErr w:type="gramEnd"/>
                      <w:r w:rsidRPr="007E394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Calibration and standard curves were constructed by 10-log dilution of the QS-1 and QS-2 in a concentration from 1e6 to 1e2 (QS1) or from 1e7 to 1e2 (QS-2) copies/µl in triplicates. The dilutions were p</w:t>
                      </w:r>
                      <w:r w:rsidR="006D1C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repared in a total background nucleic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of swine origin (at least 7ng/µl) 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the results are shown for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th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LC480 instrument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GB"/>
        </w:rPr>
        <w:br w:type="page"/>
      </w:r>
    </w:p>
    <w:p w14:paraId="41C8F396" w14:textId="03E85285" w:rsidR="00FE29E9" w:rsidRPr="00945133" w:rsidRDefault="00353B93">
      <w:pPr>
        <w:rPr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02784" behindDoc="0" locked="0" layoutInCell="1" allowOverlap="1" wp14:anchorId="0347647C" wp14:editId="1F14EFF4">
                <wp:simplePos x="0" y="0"/>
                <wp:positionH relativeFrom="column">
                  <wp:posOffset>-277978</wp:posOffset>
                </wp:positionH>
                <wp:positionV relativeFrom="paragraph">
                  <wp:posOffset>-7849</wp:posOffset>
                </wp:positionV>
                <wp:extent cx="7164070" cy="6053787"/>
                <wp:effectExtent l="0" t="0" r="17780" b="4445"/>
                <wp:wrapNone/>
                <wp:docPr id="41" name="Skupina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4070" cy="6053787"/>
                          <a:chOff x="0" y="0"/>
                          <a:chExt cx="7164150" cy="6054176"/>
                        </a:xfrm>
                      </wpg:grpSpPr>
                      <wpg:grpSp>
                        <wpg:cNvPr id="29" name="Skupina 29"/>
                        <wpg:cNvGrpSpPr/>
                        <wpg:grpSpPr>
                          <a:xfrm>
                            <a:off x="0" y="0"/>
                            <a:ext cx="7164150" cy="4063042"/>
                            <a:chOff x="0" y="0"/>
                            <a:chExt cx="7164150" cy="4063042"/>
                          </a:xfrm>
                        </wpg:grpSpPr>
                        <wps:wsp>
                          <wps:cNvPr id="5" name="Textové pole 5"/>
                          <wps:cNvSpPr txBox="1"/>
                          <wps:spPr>
                            <a:xfrm>
                              <a:off x="0" y="1"/>
                              <a:ext cx="3269411" cy="2154804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accent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49F31CB" w14:textId="77777777" w:rsidR="00D836A1" w:rsidRDefault="00D836A1">
                                <w:r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2A87E884" wp14:editId="20FFE163">
                                      <wp:extent cx="3051976" cy="1943100"/>
                                      <wp:effectExtent l="0" t="0" r="0" b="0"/>
                                      <wp:docPr id="23" name="Obrázek 3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4" name="Obrázek 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27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054768" cy="1944878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Textové pole 8"/>
                          <wps:cNvSpPr txBox="1"/>
                          <wps:spPr>
                            <a:xfrm>
                              <a:off x="3735150" y="0"/>
                              <a:ext cx="3429000" cy="2186609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accent6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3128261" w14:textId="77777777" w:rsidR="00D836A1" w:rsidRDefault="00D836A1" w:rsidP="001C6714">
                                <w:r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0719B7A2" wp14:editId="0F234FD8">
                                      <wp:extent cx="3239770" cy="2062480"/>
                                      <wp:effectExtent l="0" t="0" r="0" b="0"/>
                                      <wp:docPr id="24" name="Obrázek 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7" name="Obrázek 6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2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239770" cy="206248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ové pole 14"/>
                          <wps:cNvSpPr txBox="1"/>
                          <wps:spPr>
                            <a:xfrm>
                              <a:off x="431321" y="2311880"/>
                              <a:ext cx="2510287" cy="17252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486C05" w14:textId="77777777" w:rsidR="00D836A1" w:rsidRDefault="00D836A1" w:rsidP="001C6714">
                                <w:r w:rsidRPr="00973367"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3CDAD010" wp14:editId="07777777">
                                      <wp:extent cx="2320925" cy="1580477"/>
                                      <wp:effectExtent l="0" t="0" r="3175" b="1270"/>
                                      <wp:docPr id="17" name="Obrázek 17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29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320925" cy="1580477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ové pole 15"/>
                          <wps:cNvSpPr txBox="1"/>
                          <wps:spPr>
                            <a:xfrm>
                              <a:off x="4183811" y="2303253"/>
                              <a:ext cx="2579298" cy="175978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101652C" w14:textId="77777777" w:rsidR="00D836A1" w:rsidRDefault="00D836A1" w:rsidP="001C6714">
                                <w:r w:rsidRPr="00973367"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72C597F9" wp14:editId="07777777">
                                      <wp:extent cx="2389505" cy="1627178"/>
                                      <wp:effectExtent l="0" t="0" r="0" b="0"/>
                                      <wp:docPr id="18" name="Obrázek 18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30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389505" cy="1627178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0" name="Textové pole 30"/>
                        <wps:cNvSpPr txBox="1"/>
                        <wps:spPr>
                          <a:xfrm>
                            <a:off x="427512" y="4156364"/>
                            <a:ext cx="6553200" cy="18978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652DDB" w14:textId="3C76E43F" w:rsidR="00D836A1" w:rsidRPr="00353B93" w:rsidRDefault="00D836A1" w:rsidP="001C6714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Figure S3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. Limit of detection. 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The probability of detection (POD) curves and LOD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95%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for (A) QS1 (strain A/mallard/Czech Republic/13579-84K/2010(H4N6); GenBank accession number </w:t>
                              </w:r>
                              <w:hyperlink r:id="rId31">
                                <w:r w:rsidRPr="00353B93">
                                  <w:rPr>
                                    <w:rStyle w:val="Hypertextovodkaz"/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JF789621</w:t>
                                </w:r>
                              </w:hyperlink>
                              <w:r w:rsidRPr="00353B93">
                                <w:rPr>
                                  <w:rStyle w:val="Hypertextovodkaz"/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and (B) QS2 (strain A/goose/Czech Republic/1848-T14/2009(H7N9; GenBank accession number </w:t>
                              </w:r>
                              <w:hyperlink r:id="rId32">
                                <w:r w:rsidRPr="00353B93">
                                  <w:rPr>
                                    <w:rStyle w:val="Hypertextovodkaz"/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HQ244418</w:t>
                                </w:r>
                              </w:hyperlink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The blue curves denote the mean POD curve along with the corresponding 95 % confidence range highlighted in grey. The POD under ideal conditions is displayed as the black dashed curves. The LOD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95%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for the QS1 was established as </w:t>
                              </w:r>
                              <w:r w:rsidR="006D1C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8.243 copies/reaction, i.e. ~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2 copies/µl </w:t>
                              </w:r>
                              <w:r w:rsidR="003F19B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of template 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with a 95 % confidence interval of [4.897, 13.913] and for QS2 as </w:t>
                              </w:r>
                              <w:r w:rsidR="006D1C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5.220 copies/reaction, i.e. ~1 copy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/µl </w:t>
                              </w:r>
                              <w:r w:rsidR="003F19B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of template 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with a 95 % confidence interval of [2.817, 9.644]. The tables (C, D) show the positive rate obtained per 12 replicates (2*6 replicates under repeatability conditions).</w:t>
                              </w:r>
                            </w:p>
                            <w:p w14:paraId="4B99056E" w14:textId="77777777" w:rsidR="00D836A1" w:rsidRPr="00353B93" w:rsidRDefault="00D836A1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ové pole 37"/>
                        <wps:cNvSpPr txBox="1"/>
                        <wps:spPr>
                          <a:xfrm>
                            <a:off x="249382" y="2303813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AAF844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ové pole 38"/>
                        <wps:cNvSpPr txBox="1"/>
                        <wps:spPr>
                          <a:xfrm>
                            <a:off x="11876" y="178130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16D17B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635B7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ové pole 39"/>
                        <wps:cNvSpPr txBox="1"/>
                        <wps:spPr>
                          <a:xfrm>
                            <a:off x="4013860" y="2303813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740529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ové pole 40"/>
                        <wps:cNvSpPr txBox="1"/>
                        <wps:spPr>
                          <a:xfrm>
                            <a:off x="3669476" y="166255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ED4E73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kupina 41" o:spid="_x0000_s1040" style="position:absolute;margin-left:-21.9pt;margin-top:-.6pt;width:564.1pt;height:476.7pt;z-index:251702784" coordsize="71641,60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h5Q6AQAAGknAAAOAAAAZHJzL2Uyb0RvYy54bWzsWtlu4zYUfS/QfxD0PrFIarMQZZBmmqBA&#10;MBM0KeaZkSlbGIlUSXpJ/6jf0R/rJbXYcRwM7ARGYOjFprjz8p5zDymdf15VpbNgUhWCpy4681yH&#10;8UxMCj5N3b8erj/FrqM05RNaCs5S94kp9/PFr7+cL+uEYTET5YRJBzrhKlnWqTvTuk5GI5XNWEXV&#10;magZh8JcyIpqeJTT0UTSJfRelSPseeFoKeSkliJjSkHul6bQvbD95znL9Lc8V0w7ZerC3LT9lfb3&#10;0fyOLs5pMpW0nhVZOw16wCwqWnAYtO/qC9XUmcviRVdVkUmhRK7PMlGNRJ4XGbNrgNUgb2s1N1LM&#10;a7uWabKc1r2ZwLRbdjq42+zr4k46xSR1feQ6nFawR/c/5nXBqQM5YJ5lPU2g1o2s7+s72WZMmyez&#10;4lUuK/MPa3FW1rBPvWHZSjsZZEYo9L0I7J9BWegFJIqjxvTZDPbnRbts9vtGSxSsW/ooCk3LUTfw&#10;yMyvn07/0M+7XR0eb68Oct5xdf0cfS8kno8PWN1Gy1dXByBRaz9Qb/OD+xmtmXUvZXa4tVTQGeoB&#10;dk8s/vvXqUXJnKCxlq1pHMHRq98EbG3rIypRkPmqP9haNOn8geBw7CNwOOMPGAV+7PnPdpUmtVT6&#10;honKMYnUlYBkCzC6uFW6cYCuihmVi+uiLCGfJiV3ljAvHHmebaFEWUxMqSm0xMKuSuksKFACzTLG&#10;tZ0d2HyjJjyV3DRglkTaMZd1t06b0k8la0b8k+UAIuv+Px2l5FDb1MphTvs0bOuvZ7VP42Yd3ciC&#10;675xVXAhG0sZ1l0bZ/KjM0ze1AfYbazbJPXqcWXZAzbTokklj2LyBO4hRcO1qs6uC9jCW6r0HZVA&#10;rgBmCBj6G/zkpYCtEm3KdWZC/rMr39QHX4dS11kCWaeu+ntOJXOd8g8OKBgj3zfsbh/8IMLwIDdL&#10;HjdL+Ly6ErD54H8wO5s09XXZJXMpqu8QVy7NqFBEeQZjp67ukle6CSEQlzJ2eWkrAZ/XVN/y+zoz&#10;XZtdMg76sPpOZd16sQYAfBUd7miy5cxNXdOSi8u5FnlhPd0YurFquwHAAYbfjkAGEL2bmPCcDOJu&#10;s4E29iEDEpHAMuXLEEF8PPYAsS0lxGHoWYLuqfC4lNAFmYESDqcEGwTXzjtQwklQAvJ3cwLktxFg&#10;T1LwCSIYuNhIAYJQHLeqvBMLOEAeBr1omQFFOMAxeWexEBKQmA3vtjJiiP+pu1f8t1sygP3E4j96&#10;5TQA+QeCHcUkNsrfot0jOLCOsz4a4CAa4zHoDnM0QFEwjuL31gED2t+s9nuuH9T+cdT++prjSMqf&#10;gBTfJf0h/0Dk4yhA2ALfR0FIQutDa+CHQUDgRq8Ffgy4h9ow1OEHgA3t/uLgX+469Hd3BwNBvJkg&#10;+vgwEMRxCOIo1wEEVPhOUrC3uWYKe2p/7I9J3JACJh4ogy014GNzU9hwAvHQGL/3NeEA9TdD3V6V&#10;DMr/xJQ/eeXqD/IPi/9wsodXN0b3IwjtjYxYR/8B6FbpfOgr/p7kh5h+SjG9fzP6/I6ftO9H947p&#10;vodIHIKQb4/4Q1Df/bbxQ2O9Z/kB6yeEdfOSdJd+h/zDgjoJQZ53YT0McWDPfUNY3/qw4ENDvef5&#10;AerHgbq9y4Pvuazia789Mx+MbT5DevMLuYv/AQAA//8DAFBLAwQUAAYACAAAACEAfJ72xuIAAAAL&#10;AQAADwAAAGRycy9kb3ducmV2LnhtbEyPQUvDQBCF74L/YRnBW7tJmkqN2ZRS1FMRbAXxNs1Ok9Ds&#10;bMhuk/Tfuz3pbR7zeO97+XoyrRiod41lBfE8AkFcWt1wpeDr8DZbgXAeWWNrmRRcycG6uL/LMdN2&#10;5E8a9r4SIYRdhgpq77tMSlfWZNDNbUccfifbG/RB9pXUPY4h3LQyiaInabDh0FBjR9uayvP+YhS8&#10;jzhuFvHrsDufttefw/LjexeTUo8P0+YFhKfJ/5nhhh/QoQhMR3th7USrYJYuAroPR5yAuBmiVZqC&#10;OCp4XiYJyCKX/zcUvwAAAP//AwBQSwECLQAUAAYACAAAACEAtoM4kv4AAADhAQAAEwAAAAAAAAAA&#10;AAAAAAAAAAAAW0NvbnRlbnRfVHlwZXNdLnhtbFBLAQItABQABgAIAAAAIQA4/SH/1gAAAJQBAAAL&#10;AAAAAAAAAAAAAAAAAC8BAABfcmVscy8ucmVsc1BLAQItABQABgAIAAAAIQAg8h5Q6AQAAGknAAAO&#10;AAAAAAAAAAAAAAAAAC4CAABkcnMvZTJvRG9jLnhtbFBLAQItABQABgAIAAAAIQB8nvbG4gAAAAsB&#10;AAAPAAAAAAAAAAAAAAAAAEIHAABkcnMvZG93bnJldi54bWxQSwUGAAAAAAQABADzAAAAUQgAAAAA&#10;">
                <v:group id="Skupina 29" o:spid="_x0000_s1041" style="position:absolute;width:71641;height:40630" coordsize="71641,40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ové pole 5" o:spid="_x0000_s1042" type="#_x0000_t202" style="position:absolute;width:32694;height:215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1Dc8IA&#10;AADaAAAADwAAAGRycy9kb3ducmV2LnhtbESPQWvCQBSE70L/w/IKvemmgiLRVcRiKcWDpkWvz+wz&#10;CWbfht1tkv57VxA8DjPzDbNY9aYWLTlfWVbwPkpAEOdWV1wo+P3ZDmcgfEDWWFsmBf/kYbV8GSww&#10;1bbjA7VZKESEsE9RQRlCk0rp85IM+pFtiKN3sc5giNIVUjvsItzUcpwkU2mw4rhQYkObkvJr9mcU&#10;hNOuy9pvfUT9Mak++eT2Zz4r9fbar+cgAvXhGX60v7SCCdyvxBsgl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LUNzwgAAANoAAAAPAAAAAAAAAAAAAAAAAJgCAABkcnMvZG93&#10;bnJldi54bWxQSwUGAAAAAAQABAD1AAAAhwMAAAAA&#10;" filled="f" strokecolor="#5b9bd5 [3204]" strokeweight="1pt">
                    <v:textbox>
                      <w:txbxContent>
                        <w:p w14:paraId="049F31CB" w14:textId="77777777" w:rsidR="00D836A1" w:rsidRDefault="00D836A1">
                          <w:r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2A87E884" wp14:editId="20FFE163">
                                <wp:extent cx="3051976" cy="1943100"/>
                                <wp:effectExtent l="0" t="0" r="0" b="0"/>
                                <wp:docPr id="23" name="Obrázek 3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" name="Obrázek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7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054768" cy="194487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ové pole 8" o:spid="_x0000_s1043" type="#_x0000_t202" style="position:absolute;left:37351;width:34290;height:2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MNLL8A&#10;AADaAAAADwAAAGRycy9kb3ducmV2LnhtbERPz2vCMBS+C/sfwht4W9P14LbOKFIQBIVpN3Z+JG9t&#10;WfNSktjW/345DDx+fL/X29n2YiQfOscKnrMcBLF2puNGwdfn/ukVRIjIBnvHpOBGAbabh8UaS+Mm&#10;vtBYx0akEA4lKmhjHEopg27JYsjcQJy4H+ctxgR9I43HKYXbXhZ5vpIWO04NLQ5UtaR/66tVINkX&#10;I+lq+jgO593b6UXn43dQavk4795BRJrjXfzvPhgFaWu6km6A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0sw0svwAAANoAAAAPAAAAAAAAAAAAAAAAAJgCAABkcnMvZG93bnJl&#10;di54bWxQSwUGAAAAAAQABAD1AAAAhAMAAAAA&#10;" filled="f" strokecolor="#70ad47 [3209]" strokeweight="1pt">
                    <v:textbox>
                      <w:txbxContent>
                        <w:p w14:paraId="53128261" w14:textId="77777777" w:rsidR="00D836A1" w:rsidRDefault="00D836A1" w:rsidP="001C6714">
                          <w:r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0719B7A2" wp14:editId="0F234FD8">
                                <wp:extent cx="3239770" cy="2062480"/>
                                <wp:effectExtent l="0" t="0" r="0" b="0"/>
                                <wp:docPr id="24" name="Obrázek 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7" name="Obrázek 6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8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239770" cy="206248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ové pole 14" o:spid="_x0000_s1044" type="#_x0000_t202" style="position:absolute;left:4313;top:23118;width:25103;height:172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  <v:textbox>
                      <w:txbxContent>
                        <w:p w14:paraId="62486C05" w14:textId="77777777" w:rsidR="00D836A1" w:rsidRDefault="00D836A1" w:rsidP="001C6714">
                          <w:r w:rsidRPr="00973367"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3CDAD010" wp14:editId="07777777">
                                <wp:extent cx="2320925" cy="1580477"/>
                                <wp:effectExtent l="0" t="0" r="3175" b="1270"/>
                                <wp:docPr id="17" name="Obrázek 17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320925" cy="158047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ové pole 15" o:spid="_x0000_s1045" type="#_x0000_t202" style="position:absolute;left:41838;top:23032;width:25793;height:175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5F8IA&#10;AADbAAAADwAAAGRycy9kb3ducmV2LnhtbERPS4vCMBC+L/gfwgje1nQFRbqmRQqiiHvwcfE224xt&#10;2WZSm6h1f70RBG/z8T1nlnamFldqXWVZwdcwAkGcW11xoeCwX3xOQTiPrLG2TAru5CBNeh8zjLW9&#10;8ZauO1+IEMIuRgWl900spctLMuiGtiEO3Mm2Bn2AbSF1i7cQbmo5iqKJNFhxaCixoayk/G93MQrW&#10;2eIHt78jM/2vs+XmNG/Oh+NYqUG/m3+D8NT5t/jlXukwfwzPX8IBMn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LkXwgAAANsAAAAPAAAAAAAAAAAAAAAAAJgCAABkcnMvZG93&#10;bnJldi54bWxQSwUGAAAAAAQABAD1AAAAhwMAAAAA&#10;" filled="f" stroked="f" strokeweight=".5pt">
                    <v:textbox>
                      <w:txbxContent>
                        <w:p w14:paraId="4101652C" w14:textId="77777777" w:rsidR="00D836A1" w:rsidRDefault="00D836A1" w:rsidP="001C6714">
                          <w:r w:rsidRPr="00973367"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72C597F9" wp14:editId="07777777">
                                <wp:extent cx="2389505" cy="1627178"/>
                                <wp:effectExtent l="0" t="0" r="0" b="0"/>
                                <wp:docPr id="18" name="Obrázek 18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0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389505" cy="162717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v:shape id="Textové pole 30" o:spid="_x0000_s1046" type="#_x0000_t202" style="position:absolute;left:4275;top:41563;width:65532;height:18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YbuMIA&#10;AADbAAAADwAAAGRycy9kb3ducmV2LnhtbERPy2rCQBTdC/7DcAtupE40qCV1FCn1QXc1fdDdJXOb&#10;BDN3QmZM4t87C8Hl4bxXm95UoqXGlZYVTCcRCOLM6pJzBV/p7vkFhPPIGivLpOBKDjbr4WCFibYd&#10;f1J78rkIIewSVFB4XydSuqwgg25ia+LA/dvGoA+wyaVusAvhppKzKFpIgyWHhgJreisoO58uRsHf&#10;OP/9cP3+u4vncf1+aNPlj06VGj3121cQnnr/EN/dR60gDuvDl/AD5P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Vhu4wgAAANsAAAAPAAAAAAAAAAAAAAAAAJgCAABkcnMvZG93&#10;bnJldi54bWxQSwUGAAAAAAQABAD1AAAAhwMAAAAA&#10;" fillcolor="white [3201]" stroked="f" strokeweight=".5pt">
                  <v:textbox>
                    <w:txbxContent>
                      <w:p w14:paraId="67652DDB" w14:textId="3C76E43F" w:rsidR="00D836A1" w:rsidRPr="00353B93" w:rsidRDefault="00D836A1" w:rsidP="001C6714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  <w:t>Figure S3</w:t>
                        </w:r>
                        <w:r w:rsidRPr="00353B9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  <w:t xml:space="preserve">. Limit of detection. 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The probability of detection (POD) curves and LOD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bscript"/>
                            <w:lang w:val="en-US"/>
                          </w:rPr>
                          <w:t>95%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for (A) QS1 (strain A/mallard/Czech Republic/13579-84K/2010(H4N6); GenBank accession number </w:t>
                        </w:r>
                        <w:hyperlink r:id="rId33">
                          <w:r w:rsidRPr="00353B93">
                            <w:rPr>
                              <w:rStyle w:val="Hypertextovodkaz"/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>JF789621</w:t>
                          </w:r>
                        </w:hyperlink>
                        <w:r w:rsidRPr="00353B93">
                          <w:rPr>
                            <w:rStyle w:val="Hypertextovodkaz"/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)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and (B) QS2 (strain A/goose/Czech Republic/1848-T14/2009(H7N9; GenBank accession number </w:t>
                        </w:r>
                        <w:hyperlink r:id="rId34">
                          <w:r w:rsidRPr="00353B93">
                            <w:rPr>
                              <w:rStyle w:val="Hypertextovodkaz"/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>HQ244418</w:t>
                          </w:r>
                        </w:hyperlink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)</w:t>
                        </w:r>
                        <w:r w:rsidRPr="00353B9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The blue curves denote the mean POD curve along with the corresponding 95 % confidence range highlighted in grey. The POD under ideal conditions is displayed as the black dashed curves. The LOD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bscript"/>
                            <w:lang w:val="en-US"/>
                          </w:rPr>
                          <w:t>95%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for the QS1 was established as </w:t>
                        </w:r>
                        <w:r w:rsidR="006D1CF9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8.243 copies/reaction, i.e. ~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2 copies/µl </w:t>
                        </w:r>
                        <w:r w:rsidR="003F19B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of template 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with a 95 % confidence interval of [4.897, 13.913] and for QS2 as </w:t>
                        </w:r>
                        <w:r w:rsidR="006D1CF9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5.220 copies/reaction, i.e. ~1 copy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/µl </w:t>
                        </w:r>
                        <w:r w:rsidR="003F19B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of template 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with a 95 % confidence interval of [2.817, 9.644]. The tables (C, D) show the positive rate obtained per 12 replicates (2*6 replicates under repeatability conditions).</w:t>
                        </w:r>
                      </w:p>
                      <w:p w14:paraId="4B99056E" w14:textId="77777777" w:rsidR="00D836A1" w:rsidRPr="00353B93" w:rsidRDefault="00D836A1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ové pole 37" o:spid="_x0000_s1047" type="#_x0000_t202" style="position:absolute;left:2493;top:23038;width:4227;height:30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vem8UA&#10;AADbAAAADwAAAGRycy9kb3ducmV2LnhtbESPT4vCMBTE7wt+h/AEb2uqi6tUo0hBVsQ9+Ofi7dk8&#10;22LzUpuo1U+/WRA8DjPzG2Yya0wpblS7wrKCXjcCQZxaXXCmYL9bfI5AOI+ssbRMCh7kYDZtfUww&#10;1vbOG7ptfSYChF2MCnLvq1hKl+Zk0HVtRRy8k60N+iDrTOoa7wFuStmPom9psOCwkGNFSU7peXs1&#10;ClbJ4hc3x74ZPcvkZ32aV5f9YaBUp93MxyA8Nf4dfrWXWsHXE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S96bxQAAANsAAAAPAAAAAAAAAAAAAAAAAJgCAABkcnMv&#10;ZG93bnJldi54bWxQSwUGAAAAAAQABAD1AAAAigMAAAAA&#10;" filled="f" stroked="f" strokeweight=".5pt">
                  <v:textbox>
                    <w:txbxContent>
                      <w:p w14:paraId="37AAF844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ové pole 38" o:spid="_x0000_s1048" type="#_x0000_t202" style="position:absolute;left:118;top:1781;width:4227;height:30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RK6cMA&#10;AADbAAAADwAAAGRycy9kb3ducmV2LnhtbERPy2rCQBTdF/yH4Ra6q5NaFIlOQgiIpbQLrZvubjM3&#10;D8zciZkxSf36zkLo8nDe23QyrRiod41lBS/zCARxYXXDlYLT1+55DcJ5ZI2tZVLwSw7SZPawxVjb&#10;kQ80HH0lQgi7GBXU3nexlK6oyaCb2444cKXtDfoA+0rqHscQblq5iKKVNNhwaKixo7ym4ny8GgXv&#10;+e4TDz8Ls761+f6jzLrL6Xup1NPjlG1AeJr8v/juftMKXsPY8CX8AJ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RK6cMAAADbAAAADwAAAAAAAAAAAAAAAACYAgAAZHJzL2Rv&#10;d25yZXYueG1sUEsFBgAAAAAEAAQA9QAAAIgDAAAAAA==&#10;" filled="f" stroked="f" strokeweight=".5pt">
                  <v:textbox>
                    <w:txbxContent>
                      <w:p w14:paraId="5316D17B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635B7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ové pole 39" o:spid="_x0000_s1049" type="#_x0000_t202" style="position:absolute;left:40138;top:23038;width:4227;height:30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jvcsYA&#10;AADbAAAADwAAAGRycy9kb3ducmV2LnhtbESPQWvCQBSE74L/YXmF3nTTSMWmriKBYCl6SOqlt9fs&#10;MwnNvo3Zrab+elco9DjMzDfMcj2YVpypd41lBU/TCARxaXXDlYLDRzZZgHAeWWNrmRT8koP1ajxa&#10;YqLthXM6F74SAcIuQQW1910ipStrMuimtiMO3tH2Bn2QfSV1j5cAN62Mo2guDTYcFmrsKK2p/C5+&#10;jIL3NNtj/hWbxbVNt7vjpjsdPp+VenwYNq8gPA3+P/zXftMKZi9w/xJ+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jvcsYAAADbAAAADwAAAAAAAAAAAAAAAACYAgAAZHJz&#10;L2Rvd25yZXYueG1sUEsFBgAAAAAEAAQA9QAAAIsDAAAAAA==&#10;" filled="f" stroked="f" strokeweight=".5pt">
                  <v:textbox>
                    <w:txbxContent>
                      <w:p w14:paraId="61740529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ové pole 40" o:spid="_x0000_s1050" type="#_x0000_t202" style="position:absolute;left:36694;top:1662;width:4227;height:30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Q1ksMA&#10;AADbAAAADwAAAGRycy9kb3ducmV2LnhtbERPy2rCQBTdF/yH4Ra6q5NKFYlOQgiIpbQLrZvubjM3&#10;D8zciZkxSf36zkLo8nDe23QyrRiod41lBS/zCARxYXXDlYLT1+55DcJ5ZI2tZVLwSw7SZPawxVjb&#10;kQ80HH0lQgi7GBXU3nexlK6oyaCb2444cKXtDfoA+0rqHscQblq5iKKVNNhwaKixo7ym4ny8GgXv&#10;+e4TDz8Ls761+f6jzLrL6Xup1NPjlG1AeJr8v/juftMKXsP68CX8AJ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6Q1ksMAAADbAAAADwAAAAAAAAAAAAAAAACYAgAAZHJzL2Rv&#10;d25yZXYueG1sUEsFBgAAAAAEAAQA9QAAAIgDAAAAAA==&#10;" filled="f" stroked="f" strokeweight=".5pt">
                  <v:textbox>
                    <w:txbxContent>
                      <w:p w14:paraId="61ED4E73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17C2F63" w14:textId="2F1D8EDC" w:rsidR="005E61B3" w:rsidRPr="00945133" w:rsidRDefault="005E61B3">
      <w:pPr>
        <w:rPr>
          <w:lang w:val="en-GB"/>
        </w:rPr>
      </w:pPr>
    </w:p>
    <w:p w14:paraId="44EAFD9C" w14:textId="30CBC9AC" w:rsidR="005E61B3" w:rsidRPr="00945133" w:rsidRDefault="00353B93">
      <w:pPr>
        <w:rPr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09952" behindDoc="0" locked="0" layoutInCell="1" allowOverlap="1" wp14:anchorId="1504887B" wp14:editId="3702BCFD">
                <wp:simplePos x="0" y="0"/>
                <wp:positionH relativeFrom="column">
                  <wp:posOffset>179222</wp:posOffset>
                </wp:positionH>
                <wp:positionV relativeFrom="paragraph">
                  <wp:posOffset>5452034</wp:posOffset>
                </wp:positionV>
                <wp:extent cx="6553127" cy="3403443"/>
                <wp:effectExtent l="0" t="0" r="635" b="6985"/>
                <wp:wrapNone/>
                <wp:docPr id="20" name="Skupina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127" cy="3403443"/>
                          <a:chOff x="0" y="0"/>
                          <a:chExt cx="6553127" cy="3403443"/>
                        </a:xfrm>
                      </wpg:grpSpPr>
                      <wps:wsp>
                        <wps:cNvPr id="33" name="Textové pole 33"/>
                        <wps:cNvSpPr txBox="1"/>
                        <wps:spPr>
                          <a:xfrm>
                            <a:off x="0" y="0"/>
                            <a:ext cx="6553127" cy="5077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FE38A4" w14:textId="7C5CD8AB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Table S1</w:t>
                              </w:r>
                              <w:r w:rsidRPr="00635B7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. </w:t>
                              </w:r>
                              <w:r w:rsidRPr="00635B73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The orthogonal combination matrix sc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eme (A) along the</w:t>
                              </w:r>
                              <w:r w:rsidRPr="00635B73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factor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and their values </w:t>
                              </w:r>
                              <w:r w:rsidRPr="00635B73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(B)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considered for robustness estimation</w:t>
                              </w:r>
                              <w:r w:rsidRPr="00635B7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" name="Skupina 19"/>
                        <wpg:cNvGrpSpPr/>
                        <wpg:grpSpPr>
                          <a:xfrm>
                            <a:off x="351130" y="405993"/>
                            <a:ext cx="5353555" cy="2997450"/>
                            <a:chOff x="0" y="0"/>
                            <a:chExt cx="5353555" cy="2997450"/>
                          </a:xfrm>
                        </wpg:grpSpPr>
                        <wpg:grpSp>
                          <wpg:cNvPr id="26" name="Skupina 26"/>
                          <wpg:cNvGrpSpPr/>
                          <wpg:grpSpPr>
                            <a:xfrm>
                              <a:off x="201168" y="0"/>
                              <a:ext cx="5152387" cy="2997450"/>
                              <a:chOff x="0" y="0"/>
                              <a:chExt cx="5152444" cy="2997642"/>
                            </a:xfrm>
                          </wpg:grpSpPr>
                          <wps:wsp>
                            <wps:cNvPr id="7" name="Textové pole 7"/>
                            <wps:cNvSpPr txBox="1"/>
                            <wps:spPr>
                              <a:xfrm>
                                <a:off x="0" y="0"/>
                                <a:ext cx="5136542" cy="1463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FC39945" w14:textId="77777777" w:rsidR="00D836A1" w:rsidRDefault="00D836A1">
                                  <w:r w:rsidRPr="00D6133C">
                                    <w:rPr>
                                      <w:noProof/>
                                      <w:lang w:val="en-US"/>
                                    </w:rPr>
                                    <w:drawing>
                                      <wp:inline distT="0" distB="0" distL="0" distR="0" wp14:anchorId="0D514C16" wp14:editId="07777777">
                                        <wp:extent cx="4947285" cy="1276702"/>
                                        <wp:effectExtent l="0" t="0" r="5715" b="0"/>
                                        <wp:docPr id="3" name="Obrázek 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4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5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947285" cy="127670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Textové pole 11"/>
                            <wps:cNvSpPr txBox="1"/>
                            <wps:spPr>
                              <a:xfrm>
                                <a:off x="15902" y="1534602"/>
                                <a:ext cx="5136542" cy="1463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62CB0E" w14:textId="77777777" w:rsidR="00D836A1" w:rsidRDefault="00D836A1" w:rsidP="00B56236">
                                  <w:r w:rsidRPr="00D6133C">
                                    <w:rPr>
                                      <w:noProof/>
                                      <w:lang w:val="en-US"/>
                                    </w:rPr>
                                    <w:drawing>
                                      <wp:inline distT="0" distB="0" distL="0" distR="0" wp14:anchorId="722154BB" wp14:editId="07777777">
                                        <wp:extent cx="4947285" cy="1276702"/>
                                        <wp:effectExtent l="0" t="0" r="5715" b="0"/>
                                        <wp:docPr id="9" name="Obrázek 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5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947285" cy="127670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6" name="Textové pole 36"/>
                          <wps:cNvSpPr txBox="1"/>
                          <wps:spPr>
                            <a:xfrm>
                              <a:off x="0" y="58522"/>
                              <a:ext cx="422689" cy="30190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2D9AB17" w14:textId="77777777" w:rsidR="00D836A1" w:rsidRPr="00635B73" w:rsidRDefault="00D836A1" w:rsidP="00635B73">
                                <w:pPr>
                                  <w:spacing w:line="36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635B73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Textové pole 42"/>
                          <wps:cNvSpPr txBox="1"/>
                          <wps:spPr>
                            <a:xfrm>
                              <a:off x="0" y="1591056"/>
                              <a:ext cx="422689" cy="30190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2C79F1" w14:textId="77777777" w:rsidR="00D836A1" w:rsidRPr="00635B73" w:rsidRDefault="00D836A1" w:rsidP="00635B73">
                                <w:pPr>
                                  <w:spacing w:line="36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04887B" id="Skupina 20" o:spid="_x0000_s1039" style="position:absolute;margin-left:14.1pt;margin-top:429.3pt;width:516pt;height:268pt;z-index:251709952" coordsize="65531,340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V+4OQQAAJYYAAAOAAAAZHJzL2Uyb0RvYy54bWzsWdtuGzcQfS/QfyD2PdbeKFmC5cB1aqOA&#10;kRi1izzTFFdaZJdkScqS+0f9jv5YD7kXybKDQE5iBIFgYM0dDoecw5nD4erk7bquyL0wtlRyGiVH&#10;cUSE5GpWyvk0+uv24s1xRKxjcsYqJcU0ehA2env66y8nKz0RqVqoaiYMgRFpJys9jRbO6clgYPlC&#10;1MweKS0kOgtlaubwauaDmWErWK+rQRrHw8FKmZk2igtrIX3XdEanwX5RCO4+FIUVjlTTCGtz4WnC&#10;884/B6cnbDI3TC9K3i6DvWAVNSslJu1NvWOOkaUpn5iqS26UVYU74qoeqKIouQg+wJsk3vHm0qil&#10;Dr7MJ6u57mECtDs4vdgsf39/bUg5m0Yp4JGsxh7dfFrqUjICCeBZ6fkEWpdG3+hr0wrmzZv3eF2Y&#10;2v+HL2QdgH3ogRVrRziEQ0qzJB1FhKMvy+Msz7MGer7A/jwZxxe/f2HkoJt44NfXL2elEUZ2g5T9&#10;OqRuFkyLsAHWY9AilWUdUrdwUN3/9y/RqhIE8gBP0PVgEbf+TcH9pJNbCF+EGY1Ho3Ew0zvOJtpY&#10;dylUTXxjGhkEe4hBdn9lHVYC1U7FT2pVVc4uyqoKLz7BxHllyD1DalSuM/5Iq5Jkhd3LaBwMS+WH&#10;N5Yr6c2IkGLtdB78xsPQcg+V8DqV/FMUCLEQHM/MzTgXsp8/aHutAlPtM7DV36xqn8GNHxgRZlbS&#10;9YPrUioTvA+ctIFs9qmDrGj0AfiW377p1nfrkFtJHxl3avaAwDCqYSKr+UWJ3bti1l0zA+pBFoJO&#10;3Qc8ikoBfdW2IrJQ5p/n5F4fcY7eiKxAZdPI/r1kRkSk+kMiA8ZJnnvuCy85HflMN9s9d9s9clmf&#10;K4REAuLWPDS9vqu6ZmFU/RGse+ZnRReTHHNPI9c1z11DsGBtLs7OghLYTjN3JW8096Y9zD42b9cf&#10;mdFtADtk03vV5Ryb7MRxo+tHSnW2dKooQ5B7oBtU2w1A/jesFVihJ7A2eZNxl7wdzUHSstoeNJfR&#10;JMngPPgsj+l43NJZR3g0wx+lDeGl4/EoRwphFjb5EuF9bmSf97uE17Lfrp/pcNdPSPb3E6dSMsQZ&#10;/pTTaULT7Ljl9P1cxMg8zzfgDPPUL+2zLr4Cp8OP5vB7TOmjBrJvw+g0yYYUroZTMMmHWYy03PZ7&#10;w9cHSvfR8ENTen+oHyj9tSj9FXggwbH3HBFAHshzbyZI6DhGyoM/E5rlQ7RhB4VTW98eOOFnKvPC&#10;5m4KkkOZ973LvE0x5OufV+CHrC+rHhcKkL+MH5oakh7TdIcZ8jQdHqNYDVfmOBnH9Otqhf7y5m9k&#10;h2vdN7nW5d2mH2qAn6gG8CX6czVAc0vxNIOL4v7fd1AJJDENPLE5/w9ZHu59P3SlH4j3cKq/3seb&#10;7VM9tPHxO4RJ+6Hef13ffkd7++eE0/8BAAD//wMAUEsDBBQABgAIAAAAIQAJHxag4gAAAAwBAAAP&#10;AAAAZHJzL2Rvd25yZXYueG1sTI9Na8JAEIbvhf6HZQq91d3EGmLMRkTanqRQLZTe1uyYBLOzIbsm&#10;8d93PdXbfDy880y+nkzLBuxdY0lCNBPAkEqrG6okfB/eX1JgzivSqrWEEq7oYF08PuQq03akLxz2&#10;vmIhhFymJNTedxnnrqzRKDezHVLYnWxvlA9tX3HdqzGEm5bHQiTcqIbChVp1uK2xPO8vRsLHqMbN&#10;PHobdufT9vp7WHz+7CKU8vlp2qyAeZz8Pww3/aAORXA62gtpx1oJcRoHUkK6SBNgN0AkIoyOoZov&#10;XxPgRc7vnyj+AAAA//8DAFBLAQItABQABgAIAAAAIQC2gziS/gAAAOEBAAATAAAAAAAAAAAAAAAA&#10;AAAAAABbQ29udGVudF9UeXBlc10ueG1sUEsBAi0AFAAGAAgAAAAhADj9If/WAAAAlAEAAAsAAAAA&#10;AAAAAAAAAAAALwEAAF9yZWxzLy5yZWxzUEsBAi0AFAAGAAgAAAAhABp9X7g5BAAAlhgAAA4AAAAA&#10;AAAAAAAAAAAALgIAAGRycy9lMm9Eb2MueG1sUEsBAi0AFAAGAAgAAAAhAAkfFqDiAAAADAEAAA8A&#10;AAAAAAAAAAAAAAAAkwYAAGRycy9kb3ducmV2LnhtbFBLBQYAAAAABAAEAPMAAACiBwAAAAA=&#10;">
                <v:shape id="Textové pole 33" o:spid="_x0000_s1040" type="#_x0000_t202" style="position:absolute;width:65531;height:5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IXPxQAAANsAAAAPAAAAZHJzL2Rvd25yZXYueG1sRI9Ba8JA&#10;FITvQv/D8gq9iG40tErqKiLWFm81auntkX1Ngtm3Ibsm6b/vFgSPw8x8wyxWvalES40rLSuYjCMQ&#10;xJnVJecKjunbaA7CeWSNlWVS8EsOVsuHwQITbTv+pPbgcxEg7BJUUHhfJ1K6rCCDbmxr4uD92Mag&#10;D7LJpW6wC3BTyWkUvUiDJYeFAmvaFJRdDlej4HuYf+1dvzt18XNcb9/bdHbWqVJPj/36FYSn3t/D&#10;t/aHVhDH8P8l/AC5/AMAAP//AwBQSwECLQAUAAYACAAAACEA2+H2y+4AAACFAQAAEwAAAAAAAAAA&#10;AAAAAAAAAAAAW0NvbnRlbnRfVHlwZXNdLnhtbFBLAQItABQABgAIAAAAIQBa9CxbvwAAABUBAAAL&#10;AAAAAAAAAAAAAAAAAB8BAABfcmVscy8ucmVsc1BLAQItABQABgAIAAAAIQB1hIXPxQAAANsAAAAP&#10;AAAAAAAAAAAAAAAAAAcCAABkcnMvZG93bnJldi54bWxQSwUGAAAAAAMAAwC3AAAA+QIAAAAA&#10;" fillcolor="white [3201]" stroked="f" strokeweight=".5pt">
                  <v:textbox>
                    <w:txbxContent>
                      <w:p w14:paraId="79FE38A4" w14:textId="7C5CD8AB" w:rsidR="00E138E5" w:rsidRPr="00635B73" w:rsidRDefault="00E138E5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Table S1</w:t>
                        </w:r>
                        <w:r w:rsidRPr="00635B7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 xml:space="preserve">. </w:t>
                        </w:r>
                        <w:r w:rsidRPr="00635B73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The orthogonal combination matrix sch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eme (A) along the</w:t>
                        </w:r>
                        <w:r w:rsidRPr="00635B73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factors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and their values </w:t>
                        </w:r>
                        <w:r w:rsidRPr="00635B73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(B)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considered for robustness estimation</w:t>
                        </w:r>
                        <w:r w:rsidRPr="00635B7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 xml:space="preserve">. </w:t>
                        </w:r>
                      </w:p>
                    </w:txbxContent>
                  </v:textbox>
                </v:shape>
                <v:group id="Skupina 19" o:spid="_x0000_s1041" style="position:absolute;left:3511;top:4059;width:53535;height:29975" coordsize="53535,299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group id="Skupina 26" o:spid="_x0000_s1042" style="position:absolute;left:2011;width:51524;height:29974" coordsize="51524,29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 id="Textové pole 7" o:spid="_x0000_s1043" type="#_x0000_t202" style="position:absolute;width:51365;height:14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    <v:textbox>
                        <w:txbxContent>
                          <w:p w14:paraId="1FC39945" w14:textId="77777777" w:rsidR="00E138E5" w:rsidRDefault="00E138E5">
                            <w:r w:rsidRPr="00D6133C">
                              <w:rPr>
                                <w:noProof/>
                                <w:lang w:eastAsia="cs-CZ"/>
                              </w:rPr>
                              <w:drawing>
                                <wp:inline distT="0" distB="0" distL="0" distR="0" wp14:anchorId="0D514C16" wp14:editId="07777777">
                                  <wp:extent cx="4947285" cy="1276702"/>
                                  <wp:effectExtent l="0" t="0" r="5715" b="0"/>
                                  <wp:docPr id="3" name="Obrázek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47285" cy="12767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ové pole 11" o:spid="_x0000_s1044" type="#_x0000_t202" style="position:absolute;left:159;top:15346;width:51365;height:14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+JDwwAAANsAAAAPAAAAZHJzL2Rvd25yZXYueG1sRE9La8JA&#10;EL4X/A/LFLwU3VjxQeoqpdQH3jTa0tuQnSbB7GzIrkn8965Q6G0+vucsVp0pRUO1KywrGA0jEMSp&#10;1QVnCk7JejAH4TyyxtIyKbiRg9Wy97TAWNuWD9QcfSZCCLsYFeTeV7GULs3JoBvaijhwv7Y26AOs&#10;M6lrbEO4KeVrFE2lwYJDQ44VfeSUXo5Xo+DnJfveu25zbseTcfW5bZLZl06U6j93728gPHX+X/zn&#10;3ukwfwSPX8IBcnkHAAD//wMAUEsBAi0AFAAGAAgAAAAhANvh9svuAAAAhQEAABMAAAAAAAAAAAAA&#10;AAAAAAAAAFtDb250ZW50X1R5cGVzXS54bWxQSwECLQAUAAYACAAAACEAWvQsW78AAAAVAQAACwAA&#10;AAAAAAAAAAAAAAAfAQAAX3JlbHMvLnJlbHNQSwECLQAUAAYACAAAACEAoa/iQ8MAAADbAAAADwAA&#10;AAAAAAAAAAAAAAAHAgAAZHJzL2Rvd25yZXYueG1sUEsFBgAAAAADAAMAtwAAAPcCAAAAAA==&#10;" fillcolor="white [3201]" stroked="f" strokeweight=".5pt">
                      <v:textbox>
                        <w:txbxContent>
                          <w:p w14:paraId="0562CB0E" w14:textId="77777777" w:rsidR="00E138E5" w:rsidRDefault="00E138E5" w:rsidP="00B56236">
                            <w:r w:rsidRPr="00D6133C">
                              <w:rPr>
                                <w:noProof/>
                                <w:lang w:eastAsia="cs-CZ"/>
                              </w:rPr>
                              <w:drawing>
                                <wp:inline distT="0" distB="0" distL="0" distR="0" wp14:anchorId="722154BB" wp14:editId="07777777">
                                  <wp:extent cx="4947285" cy="1276702"/>
                                  <wp:effectExtent l="0" t="0" r="5715" b="0"/>
                                  <wp:docPr id="9" name="Obrázek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47285" cy="12767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  <v:shape id="Textové pole 36" o:spid="_x0000_s1045" type="#_x0000_t202" style="position:absolute;top:585;width:4226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  <v:textbox>
                      <w:txbxContent>
                        <w:p w14:paraId="02D9AB17" w14:textId="77777777" w:rsidR="00E138E5" w:rsidRPr="00635B73" w:rsidRDefault="00E138E5" w:rsidP="00635B73">
                          <w:pPr>
                            <w:spacing w:line="360" w:lineRule="auto"/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635B73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ové pole 42" o:spid="_x0000_s1046" type="#_x0000_t202" style="position:absolute;top:15910;width:4226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  <v:textbox>
                      <w:txbxContent>
                        <w:p w14:paraId="502C79F1" w14:textId="77777777" w:rsidR="00E138E5" w:rsidRPr="00635B73" w:rsidRDefault="00E138E5" w:rsidP="00635B73">
                          <w:pPr>
                            <w:spacing w:line="360" w:lineRule="auto"/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5E61B3" w:rsidRPr="00945133">
        <w:rPr>
          <w:lang w:val="en-GB"/>
        </w:rPr>
        <w:br w:type="page"/>
      </w:r>
      <w:bookmarkStart w:id="0" w:name="_GoBack"/>
      <w:bookmarkEnd w:id="0"/>
    </w:p>
    <w:p w14:paraId="142E0CB8" w14:textId="10FF4350" w:rsidR="006D59FA" w:rsidRPr="00945133" w:rsidRDefault="00FA31BC">
      <w:pPr>
        <w:rPr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0D8824D6" wp14:editId="7884707B">
                <wp:simplePos x="0" y="0"/>
                <wp:positionH relativeFrom="column">
                  <wp:posOffset>-281940</wp:posOffset>
                </wp:positionH>
                <wp:positionV relativeFrom="paragraph">
                  <wp:posOffset>-493286</wp:posOffset>
                </wp:positionV>
                <wp:extent cx="6933565" cy="10206990"/>
                <wp:effectExtent l="0" t="0" r="0" b="3810"/>
                <wp:wrapNone/>
                <wp:docPr id="31" name="Skupina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3565" cy="10206990"/>
                          <a:chOff x="0" y="0"/>
                          <a:chExt cx="6933916" cy="10207516"/>
                        </a:xfrm>
                      </wpg:grpSpPr>
                      <wps:wsp>
                        <wps:cNvPr id="21" name="Textové pole 21"/>
                        <wps:cNvSpPr txBox="1"/>
                        <wps:spPr>
                          <a:xfrm>
                            <a:off x="0" y="15766"/>
                            <a:ext cx="3365500" cy="10191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A3D3EC" w14:textId="1180266B" w:rsidR="00D836A1" w:rsidRDefault="00D836A1" w:rsidP="005E61B3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70101BD7" wp14:editId="31DCA79C">
                                    <wp:extent cx="3106403" cy="9940594"/>
                                    <wp:effectExtent l="19050" t="19050" r="18415" b="22860"/>
                                    <wp:docPr id="54" name="Obrázek 5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113514" cy="99633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chemeClr val="bg1">
                                                  <a:lumMod val="85000"/>
                                                </a:schemeClr>
                                              </a:solidFill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ové pole 4"/>
                        <wps:cNvSpPr txBox="1"/>
                        <wps:spPr>
                          <a:xfrm>
                            <a:off x="3515711" y="0"/>
                            <a:ext cx="3418205" cy="64176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27B00A" w14:textId="7772AC78" w:rsidR="00D836A1" w:rsidRDefault="00D836A1" w:rsidP="00BA7B20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1CD01F80" wp14:editId="0FDA7C15">
                                    <wp:extent cx="3228975" cy="6172713"/>
                                    <wp:effectExtent l="19050" t="19050" r="9525" b="19050"/>
                                    <wp:docPr id="55" name="Obrázek 5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228975" cy="617271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chemeClr val="bg1">
                                                  <a:lumMod val="85000"/>
                                                </a:schemeClr>
                                              </a:solidFill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8824D6" id="Skupina 31" o:spid="_x0000_s1047" style="position:absolute;margin-left:-22.2pt;margin-top:-38.85pt;width:545.95pt;height:803.7pt;z-index:251655168" coordsize="69339,102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UkHRAMAALsKAAAOAAAAZHJzL2Uyb0RvYy54bWzsVt1O2zAUvp+0d7B8P9I0TUojUtSxgSYh&#10;QCsT167jtBGO7dluU/ZGe4692I6dn5afXQATV9wk9vH5/XzOJx8dbyuONkybUooMhwcDjJigMi/F&#10;MsM/rk8/HWJkLBE54VKwDN8xg4+nHz8c1SplQ7mSPGcagRNh0lpleGWtSoPA0BWriDmQigk4LKSu&#10;iIWtXga5JjV4r3gwHAySoJY6V1pSZgxIvzSHeOr9FwWj9rIoDLOIZxhys/6r/XfhvsH0iKRLTdSq&#10;pG0a5AVZVKQUELR39YVYgta6fOSqKqmWRhb2gMoqkEVRUuZrgGrCwYNqzrRcK1/LMq2XqocJoH2A&#10;04vd0ovNlUZlnuEoxEiQCu5ofrtWpSAIJABPrZYpaJ1pNVdXuhUsm52reFvoyv2hFrT1wN71wLKt&#10;RRSEySSK4iTGiMJZOBgOksmkxZ6u4IIeGdLV1z3TSZjsTMcx7CCNoAsduAz7hGoFjWR2WJnXYTVf&#10;EcX8FRiHQovVsMfqGkqUmz+/kZKcIZB7gLyugwvZ7WcJAPRyA8J/ohbG48TXRtIOuShK4ngAndsg&#10;F07CceyR68snqdLGnjFZIbfIsIam971INufGNkh1Ki60kbzMT0vO/cYNGjvhGm0IjAi3PlNwfk+L&#10;C1TDLUYQ2hkJ6cwbz1w4CfOj1oZzV9DU6Vf2jjOnw8V3VkCr+SZ5IjahlIk+vtd2WgWEeo5hq7/L&#10;6jnGTR1g4SNLYXvjqhRS++o9N+0gy287yIpGH1pzr263tNvF1s9Y07lOtJD5HbSHlg0jGUVPS7i9&#10;c2LsFdFAQXDlQKv2Ej4Fl4C+bFcYraT+9ZTc6UO3wylGNVBahs3PNdEMI/5NwBxMwtHIcaDfjOLx&#10;EDZ6/2SxfyLW1YmEloBWh+z80ulb3i0LLasbYN+ZiwpHRFCInWHbLU9sQ7TA3pTNZl4JWE8Rey7m&#10;ijrXDmbXm9fbG6JV28AWmv9CdpNH0gd93Og6SyFnayuL0jf5DtX2AoAFHHu9AR2MOua8zwajF5JB&#10;FAMRhID7YyKNRuHhcNASaTIKx0n0SjboZ9kN6PuU/5cpH3cX/z7lbzPl/gkALyT/Kmhfc+4Jtr/3&#10;rLB7c07/AgAA//8DAFBLAwQUAAYACAAAACEASPzGs+MAAAANAQAADwAAAGRycy9kb3ducmV2Lnht&#10;bEyPwU7DMAyG70i8Q2Qkblva0ZJRmk7TBJwmJDYktFvWeG21xqmarO3enuwEt9/yp9+f89VkWjZg&#10;7xpLEuJ5BAyptLqhSsL3/n22BOa8Iq1aSyjhig5Wxf1drjJtR/rCYecrFkrIZUpC7X2Xce7KGo1y&#10;c9shhd3J9kb5MPYV170aQ7lp+SKKnrlRDYULtepwU2N53l2MhI9Rjeun+G3Ynk+b62Gffv5sY5Ty&#10;8WFavwLzOPk/GG76QR2K4HS0F9KOtRJmSZIENAQhBLAbESUiBXYMKV28COBFzv9/UfwCAAD//wMA&#10;UEsBAi0AFAAGAAgAAAAhALaDOJL+AAAA4QEAABMAAAAAAAAAAAAAAAAAAAAAAFtDb250ZW50X1R5&#10;cGVzXS54bWxQSwECLQAUAAYACAAAACEAOP0h/9YAAACUAQAACwAAAAAAAAAAAAAAAAAvAQAAX3Jl&#10;bHMvLnJlbHNQSwECLQAUAAYACAAAACEA901JB0QDAAC7CgAADgAAAAAAAAAAAAAAAAAuAgAAZHJz&#10;L2Uyb0RvYy54bWxQSwECLQAUAAYACAAAACEASPzGs+MAAAANAQAADwAAAAAAAAAAAAAAAACeBQAA&#10;ZHJzL2Rvd25yZXYueG1sUEsFBgAAAAAEAAQA8wAAAK4GAAAAAA==&#10;">
                <v:shape id="Textové pole 21" o:spid="_x0000_s1048" type="#_x0000_t202" style="position:absolute;top:157;width:33655;height:10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14:paraId="72A3D3EC" w14:textId="1180266B" w:rsidR="00E138E5" w:rsidRDefault="00E138E5" w:rsidP="005E61B3">
                        <w:r>
                          <w:rPr>
                            <w:noProof/>
                            <w:lang w:eastAsia="cs-CZ"/>
                          </w:rPr>
                          <w:drawing>
                            <wp:inline distT="0" distB="0" distL="0" distR="0" wp14:anchorId="70101BD7" wp14:editId="31DCA79C">
                              <wp:extent cx="3106403" cy="9940594"/>
                              <wp:effectExtent l="19050" t="19050" r="18415" b="22860"/>
                              <wp:docPr id="54" name="Obrázek 5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113514" cy="996334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bg1">
                                            <a:lumMod val="85000"/>
                                          </a:schemeClr>
                                        </a:solidFill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4" o:spid="_x0000_s1049" type="#_x0000_t202" style="position:absolute;left:35157;width:34182;height:64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0E27B00A" w14:textId="7772AC78" w:rsidR="00E138E5" w:rsidRDefault="00E138E5" w:rsidP="00BA7B20">
                        <w:r>
                          <w:rPr>
                            <w:noProof/>
                            <w:lang w:eastAsia="cs-CZ"/>
                          </w:rPr>
                          <w:drawing>
                            <wp:inline distT="0" distB="0" distL="0" distR="0" wp14:anchorId="1CD01F80" wp14:editId="0FDA7C15">
                              <wp:extent cx="3228975" cy="6172713"/>
                              <wp:effectExtent l="19050" t="19050" r="9525" b="19050"/>
                              <wp:docPr id="55" name="Obrázek 5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228975" cy="617271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bg1">
                                            <a:lumMod val="85000"/>
                                          </a:schemeClr>
                                        </a:solidFill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8BC7EE2" w14:textId="4955E827" w:rsidR="006D59FA" w:rsidRPr="00945133" w:rsidRDefault="006D59FA">
      <w:pPr>
        <w:rPr>
          <w:lang w:val="en-GB"/>
        </w:rPr>
      </w:pPr>
      <w:r w:rsidRPr="00945133">
        <w:rPr>
          <w:lang w:val="en-GB"/>
        </w:rPr>
        <w:br w:type="page"/>
      </w:r>
    </w:p>
    <w:p w14:paraId="19A5801C" w14:textId="242267C8" w:rsidR="001C6714" w:rsidRPr="00945133" w:rsidRDefault="002D0835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BE6E6D8" wp14:editId="0BDC2197">
                <wp:simplePos x="0" y="0"/>
                <wp:positionH relativeFrom="column">
                  <wp:posOffset>3312595</wp:posOffset>
                </wp:positionH>
                <wp:positionV relativeFrom="paragraph">
                  <wp:posOffset>-218374</wp:posOffset>
                </wp:positionV>
                <wp:extent cx="3332231" cy="4282440"/>
                <wp:effectExtent l="0" t="0" r="0" b="3810"/>
                <wp:wrapNone/>
                <wp:docPr id="6" name="Textové po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2231" cy="42824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94D5A5" w14:textId="5A8B107D" w:rsidR="00D836A1" w:rsidRDefault="00D836A1" w:rsidP="006D59FA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DDEE986" wp14:editId="0D274BF5">
                                  <wp:extent cx="3096895" cy="3979816"/>
                                  <wp:effectExtent l="19050" t="19050" r="27305" b="20955"/>
                                  <wp:docPr id="57" name="Obrázek 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96895" cy="39798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19050">
                                            <a:solidFill>
                                              <a:schemeClr val="bg1">
                                                <a:lumMod val="85000"/>
                                              </a:scheme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E6E6D8" id="Textové pole 6" o:spid="_x0000_s1050" type="#_x0000_t202" style="position:absolute;margin-left:260.85pt;margin-top:-17.2pt;width:262.4pt;height:337.2pt;z-index:251649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mrFiwIAAHAFAAAOAAAAZHJzL2Uyb0RvYy54bWysVM1u2zAMvg/YOwi6r06ctOuCOkXWosOA&#10;oi3WDD0rstQYk0VNYmJnb7Tn2IuNku0k6HbpsItNiR8p/nzkxWVbG7ZVPlRgCz4+GXGmrISyss8F&#10;/7q8eXfOWUBhS2HAqoLvVOCX87dvLho3UzmswZTKM3Jiw6xxBV8julmWBblWtQgn4JQlpQZfC6Sj&#10;f85KLxryXpssH43OsgZ86TxIFQLdXndKPk/+tVYS77UOCpkpOMWG6evTdxW/2fxCzJ69cOtK9mGI&#10;f4iiFpWlR/eurgUKtvHVH67qSnoIoPFEQp2B1pVUKQfKZjx6kc3jWjiVcqHiBLcvU/h/buXd9sGz&#10;qiz4GWdW1NSipWoRtr9+MgdGsbNYosaFGSEfHWGx/QgttXq4D3QZM2+1r+OfcmKkp2Lv9gUmj0zS&#10;5WQyyfPJmDNJuml+nk+nqQXZwdz5gJ8U1CwKBffUwVRYsb0NSKEQdIDE1yzcVMakLhrLGkpjcjpK&#10;BnsNWRgbsSrxoXcTU+pCTxLujIoYY78oTfVIGcSLxER1ZTzbCuKQkFJZTMknv4SOKE1BvMawxx+i&#10;eo1xl8fwMljcG9eVBZ+yfxF2+W0IWXd4KuRR3lHEdtUmIozPh9auoNxRxz10YxOcvKmoK7ci4IPw&#10;NCfUZJp9vKePNkDVh17ibA3+x9/uI57oS1rOGpq7gofvG+EVZ+azJWJ/GEdOMEyH6en7nA7+WLM6&#10;1thNfQXUFqIURZfEiEcziNpD/UQrYhFfJZWwkt4uOA7iFXbbgFaMVItFAtFoOoG39tHJ6Dp2KXJu&#10;2T4J73piInH6DoYJFbMX/Oyw0dLCYoOgq0TeWOiuqn0DaKwTp/sVFPfG8TmhDoty/hsAAP//AwBQ&#10;SwMEFAAGAAgAAAAhAMPFjIDjAAAADAEAAA8AAABkcnMvZG93bnJldi54bWxMj8FOwzAQRO9I/IO1&#10;SNxauyEJVZpNVUWqkBAcWnrpzYndJCJeh9htA1+Pe4Ljap5m3ubryfTsokfXWUJYzAUwTbVVHTUI&#10;h4/tbAnMeUlK9pY0wrd2sC7u73KZKXulnb7sfcNCCblMIrTeDxnnrm61kW5uB00hO9nRSB/OseFq&#10;lNdQbnoeCZFyIzsKC60cdNnq+nN/Ngiv5fZd7qrILH/68uXttBm+DscE8fFh2qyAeT35Pxhu+kEd&#10;iuBU2TMpx3qEJFo8BxRh9hTHwG6EiNMEWIWQxkIAL3L+/4niFwAA//8DAFBLAQItABQABgAIAAAA&#10;IQC2gziS/gAAAOEBAAATAAAAAAAAAAAAAAAAAAAAAABbQ29udGVudF9UeXBlc10ueG1sUEsBAi0A&#10;FAAGAAgAAAAhADj9If/WAAAAlAEAAAsAAAAAAAAAAAAAAAAALwEAAF9yZWxzLy5yZWxzUEsBAi0A&#10;FAAGAAgAAAAhAHg2asWLAgAAcAUAAA4AAAAAAAAAAAAAAAAALgIAAGRycy9lMm9Eb2MueG1sUEsB&#10;Ai0AFAAGAAgAAAAhAMPFjIDjAAAADAEAAA8AAAAAAAAAAAAAAAAA5QQAAGRycy9kb3ducmV2Lnht&#10;bFBLBQYAAAAABAAEAPMAAAD1BQAAAAA=&#10;" filled="f" stroked="f" strokeweight=".5pt">
                <v:textbox>
                  <w:txbxContent>
                    <w:p w14:paraId="4B94D5A5" w14:textId="5A8B107D" w:rsidR="00E138E5" w:rsidRDefault="00E138E5" w:rsidP="006D59FA">
                      <w:r>
                        <w:rPr>
                          <w:noProof/>
                          <w:lang w:eastAsia="cs-CZ"/>
                        </w:rPr>
                        <w:drawing>
                          <wp:inline distT="0" distB="0" distL="0" distR="0" wp14:anchorId="1DDEE986" wp14:editId="0D274BF5">
                            <wp:extent cx="3096895" cy="3979816"/>
                            <wp:effectExtent l="19050" t="19050" r="27305" b="20955"/>
                            <wp:docPr id="57" name="Obrázek 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96895" cy="39798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E771C12" wp14:editId="17014319">
                <wp:simplePos x="0" y="0"/>
                <wp:positionH relativeFrom="column">
                  <wp:posOffset>-266466</wp:posOffset>
                </wp:positionH>
                <wp:positionV relativeFrom="paragraph">
                  <wp:posOffset>-201544</wp:posOffset>
                </wp:positionV>
                <wp:extent cx="3321011" cy="3518535"/>
                <wp:effectExtent l="0" t="0" r="0" b="5715"/>
                <wp:wrapNone/>
                <wp:docPr id="10" name="Textové po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11" cy="3518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56B9AB" w14:textId="60E61921" w:rsidR="00D836A1" w:rsidRDefault="00D836A1" w:rsidP="006D59FA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85C315B" wp14:editId="4383D883">
                                  <wp:extent cx="2985135" cy="3280915"/>
                                  <wp:effectExtent l="19050" t="19050" r="24765" b="15240"/>
                                  <wp:docPr id="56" name="Obrázek 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5135" cy="32809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19050">
                                            <a:solidFill>
                                              <a:schemeClr val="bg1">
                                                <a:lumMod val="85000"/>
                                              </a:scheme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771C12" id="Textové pole 10" o:spid="_x0000_s1051" type="#_x0000_t202" style="position:absolute;margin-left:-21pt;margin-top:-15.85pt;width:261.5pt;height:277.05pt;z-index: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Q47igIAAHIFAAAOAAAAZHJzL2Uyb0RvYy54bWysVNtuEzEQfUfiHyy/082lKW3UTRVaFSFV&#10;tKJFfXa8drPC6zG2k2z4I76DH+PYm02jwksRL7vjmTPHc/X5RdsYtlY+1GRLPjwacKaspKq2TyX/&#10;+nD97pSzEIWthCGrSr5VgV/M3r4537ipGtGSTKU8A4kN040r+TJGNy2KIJeqEeGInLIwavKNiDj6&#10;p6LyYgP2xhSjweCk2JCvnCepQoD2qjPyWebXWsl4q3VQkZmSI7aYvz5/F+lbzM7F9MkLt6zlLgzx&#10;D1E0ora4dE91JaJgK1//QdXU0lMgHY8kNQVpXUuVc0A2w8GLbO6XwqmcC4oT3L5M4f/Rys/rO8/q&#10;Cr1Deaxo0KMH1UZa//rJHBnFoEeRNi5Mgb13QMf2A7Vw6PUBypR7q32T/siKwQ6+7b7EoGQSyvF4&#10;NBwMh5xJ2MaT4elkPEk8xbO78yF+VNSwJJTco4e5tGJ9E2IH7SHpNkvXtTG5j8ayTclPxpNBdthb&#10;QG5swqo8ETualFIXepbi1qiEMfaL0qhIziAp8iyqS+PZWmCKhJTKxpx85gU6oTSCeI3jDv8c1Wuc&#10;uzz6m8nGvXNTW/I5+xdhV9/6kHWHR80P8k5ibBdtNwpnfWsXVG3RcU/d4gQnr2t05UaEeCc8NgVN&#10;xvbHW3y0IVSfdhJnS/I//qZPeAwwrJxtsHklD99XwivOzCeL0T4bHh+nVc2H48n7EQ7+0LI4tNhV&#10;c0loC0YK0WUx4aPpRe2pecQjMU+3wiSsxN0lj714Gbv3AI+MVPN5BmE5nYg39t7JRJ26lGbuoX0U&#10;3u0GM2KmP1O/o2L6Yj47bPK0NF9F0nUe3lTorqq7BmCx8/jvHqH0chyeM+r5qZz9BgAA//8DAFBL&#10;AwQUAAYACAAAACEACAgD1uMAAAALAQAADwAAAGRycy9kb3ducmV2LnhtbEyPwU7DMBBE70j8g7VI&#10;3FonJoUoxKmqSBUSgkNLL9yc2E0i7HWI3Tbw9SwnuO3ujGbflOvZWXY2Uxg8SkiXCTCDrdcDdhIO&#10;b9tFDixEhVpZj0bClwmwrq6vSlVof8GdOe9jxygEQ6Ek9DGOBeeh7Y1TYelHg6Qd/eRUpHXquJ7U&#10;hcKd5SJJ7rlTA9KHXo2m7k37sT85Cc/19lXtGuHyb1s/vRw34+fhfSXl7c28eQQWzRz/zPCLT+hQ&#10;EVPjT6gDsxIWmaAukYa79AEYObI8pUsjYSVEBrwq+f8O1Q8AAAD//wMAUEsBAi0AFAAGAAgAAAAh&#10;ALaDOJL+AAAA4QEAABMAAAAAAAAAAAAAAAAAAAAAAFtDb250ZW50X1R5cGVzXS54bWxQSwECLQAU&#10;AAYACAAAACEAOP0h/9YAAACUAQAACwAAAAAAAAAAAAAAAAAvAQAAX3JlbHMvLnJlbHNQSwECLQAU&#10;AAYACAAAACEA61EOO4oCAAByBQAADgAAAAAAAAAAAAAAAAAuAgAAZHJzL2Uyb0RvYy54bWxQSwEC&#10;LQAUAAYACAAAACEACAgD1uMAAAALAQAADwAAAAAAAAAAAAAAAADkBAAAZHJzL2Rvd25yZXYueG1s&#10;UEsFBgAAAAAEAAQA8wAAAPQFAAAAAA==&#10;" filled="f" stroked="f" strokeweight=".5pt">
                <v:textbox>
                  <w:txbxContent>
                    <w:p w14:paraId="3656B9AB" w14:textId="60E61921" w:rsidR="00E138E5" w:rsidRDefault="00E138E5" w:rsidP="006D59FA">
                      <w:r>
                        <w:rPr>
                          <w:noProof/>
                          <w:lang w:eastAsia="cs-CZ"/>
                        </w:rPr>
                        <w:drawing>
                          <wp:inline distT="0" distB="0" distL="0" distR="0" wp14:anchorId="385C315B" wp14:editId="4383D883">
                            <wp:extent cx="2985135" cy="3280915"/>
                            <wp:effectExtent l="19050" t="19050" r="24765" b="15240"/>
                            <wp:docPr id="56" name="Obrázek 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5135" cy="32809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D8AEDCE" w14:textId="62D626BB" w:rsidR="5E8D8DB4" w:rsidRPr="00945133" w:rsidRDefault="005A0448" w:rsidP="5E8D8DB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578542" wp14:editId="2677D420">
                <wp:simplePos x="0" y="0"/>
                <wp:positionH relativeFrom="column">
                  <wp:posOffset>-230430</wp:posOffset>
                </wp:positionH>
                <wp:positionV relativeFrom="paragraph">
                  <wp:posOffset>6977710</wp:posOffset>
                </wp:positionV>
                <wp:extent cx="6883603" cy="1981200"/>
                <wp:effectExtent l="0" t="0" r="0" b="0"/>
                <wp:wrapNone/>
                <wp:docPr id="16" name="Textové po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3603" cy="198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66B51" w14:textId="1662D242" w:rsidR="00D836A1" w:rsidRPr="00846372" w:rsidRDefault="00D836A1" w:rsidP="006D59FA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Figure S4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. Alignment stratification. 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The concatenated (forward-pr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obe-reverse) alignments of the human H3N2, human H1N1pdm, avian, swine, and o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thers data prepared by the SequenceTracer web tool. The figure show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all 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the M-sequence groups in a descending order along with a representative sequences aligned to the SVIP-MPv2 primers and probe sequences (5’→3’). Note that the probe and reverse primer sequences are in 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the 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reverse 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complementary orientatio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, i.e. as positive-strand sequences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. The alignment was drawn in the Graphic View mode of the BioEdit program. For clarity, the primers and probe sequences were separated by tildes and numbered according to their M-segment positions. The dots indicate an identical nucleotide and the horizontal grey bar designates the threshold (≥0.5%). The shaded groups designates potentially critical M-segment variants.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“Outgroup 1” contains sequences with at least one uncertainty (R, Y, N, etc), and “outgroup 2” encompasses an incomplete database of submissions. The “excluded” submissions contain no dat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ové pole 16" o:spid="_x0000_s1064" type="#_x0000_t202" style="position:absolute;margin-left:-18.15pt;margin-top:549.45pt;width:542pt;height:15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zGkmQIAAJoFAAAOAAAAZHJzL2Uyb0RvYy54bWysVMFu2zAMvQ/YPwi6r07SNkuCOkXWosOA&#10;oi3WDj0rstQIk0RNUmJnf9Tv2I+Nku0k63rpsItNiY+kSD7y7LwxmmyEDwpsSYdHA0qE5VAp+1TS&#10;bw9XHyaUhMhsxTRYUdKtCPR8/v7dWe1mYgQr0JXwBJ3YMKtdSVcxullRBL4ShoUjcMKiUoI3LOLR&#10;PxWVZzV6N7oYDQbjogZfOQ9chIC3l62SzrN/KQWPt1IGEYkuKb4t5q/P32X6FvMzNnvyzK0U757B&#10;/uEVhimLQXeuLllkZO3VX66M4h4CyHjEwRQgpeIi54DZDAcvsrlfMSdyLlic4HZlCv/PLb/Z3Hmi&#10;KuzdmBLLDPboQTQRNr+eiQMtCN5jkWoXZoi9d4iOzSdo0KC/D3iZcm+kN+mPWRHUY7m3uxKjS8Lx&#10;cjyZHI8Hx5Rw1A2nkyE2Mfkp9ubOh/hZgCFJKKnHHubSss11iC20h6RoAbSqrpTW+ZB4Iy60JxuG&#10;HdcxPxKd/4HSltT4lOPTQXZsIZm3nrVNbkRmThcupd6mmKW41SJhtP0qJFYuZ/pKbMa5sLv4GZ1Q&#10;EkO9xbDD71/1FuM2D7TIkcHGnbFRFnzOPo/avmTV975kssVjbw7yTmJslk2mzGjaU2AJ1RaZ4aEd&#10;sOD4lcLuXbMQ75jHiUIy4JaIt/iRGrD60EmUrMD/fO0+4ZHoqKWkxgktafixZl5Qor9YHIHp8OQk&#10;jXQ+nJx+HOHBH2qWhxq7NheAlBjiPnI8iwkfdS9KD+YRl8kiRUUVsxxjlzT24kVs9wYuIy4WiwzC&#10;IXYsXtt7x5PrVObEzYfmkXnXETgi92+gn2U2e8HjFpssLSzWEaTKJE+FbqvaNQAXQB6TblmlDXN4&#10;zqj9Sp3/BgAA//8DAFBLAwQUAAYACAAAACEAamxN1eQAAAAOAQAADwAAAGRycy9kb3ducmV2Lnht&#10;bEyPzU7DMBCE70i8g7VIXFDrQErThjgVQvxI3GhaEDc3XpKIeB3FbhLenu0Jbrs7o9lvss1kWzFg&#10;7xtHCq7nEQik0pmGKgW74mm2AuGDJqNbR6jgBz1s8vOzTKfGjfSGwzZUgkPIp1pBHUKXSunLGq32&#10;c9chsfbleqsDr30lTa9HDretvImipbS6If5Q6w4faiy/t0er4POq+nj10/N+jG/j7vFlKJJ3Uyh1&#10;eTHd34EIOIU/M5zwGR1yZjq4IxkvWgWzeBmzlYVovVqDOFmiRZKAOPC04CvIPJP/a+S/AAAA//8D&#10;AFBLAQItABQABgAIAAAAIQC2gziS/gAAAOEBAAATAAAAAAAAAAAAAAAAAAAAAABbQ29udGVudF9U&#10;eXBlc10ueG1sUEsBAi0AFAAGAAgAAAAhADj9If/WAAAAlAEAAAsAAAAAAAAAAAAAAAAALwEAAF9y&#10;ZWxzLy5yZWxzUEsBAi0AFAAGAAgAAAAhAD4XMaSZAgAAmgUAAA4AAAAAAAAAAAAAAAAALgIAAGRy&#10;cy9lMm9Eb2MueG1sUEsBAi0AFAAGAAgAAAAhAGpsTdXkAAAADgEAAA8AAAAAAAAAAAAAAAAA8wQA&#10;AGRycy9kb3ducmV2LnhtbFBLBQYAAAAABAAEAPMAAAAEBgAAAAA=&#10;" fillcolor="white [3201]" stroked="f" strokeweight=".5pt">
                <v:textbox>
                  <w:txbxContent>
                    <w:p w14:paraId="77466B51" w14:textId="1662D242" w:rsidR="00D836A1" w:rsidRPr="00846372" w:rsidRDefault="00D836A1" w:rsidP="006D59FA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Figure S4</w:t>
                      </w:r>
                      <w:r w:rsidRPr="0084637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  <w:proofErr w:type="gramStart"/>
                      <w:r w:rsidRPr="0084637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Alignment stratification.</w:t>
                      </w:r>
                      <w:proofErr w:type="gramEnd"/>
                      <w:r w:rsidRPr="0084637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proofErr w:type="gramStart"/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The concatenated (forward-pr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obe-reverse) alignments of the human H3N2, human H1N1pdm, avian, swine, and o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thers data prepared by the SequenceTracer web tool.</w:t>
                      </w:r>
                      <w:proofErr w:type="gramEnd"/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The figure show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all 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the M-sequence groups in a descending order along with a representative sequences aligned to the SVIP-MPv2 primers and probe sequences (5’→3’). Note that the probe and reverse primer sequences are in 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the 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reverse 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complementary orientatio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, i.e. as positive-strand sequences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. The alignment was drawn in the Graphic View mode of the BioEdit program. For clarity, the primers and probe sequences were separated by tildes and numbered according to their M-segment positions. The dots indicate an identical nucleotide and the horizontal grey bar designates the threshold (≥0.5%). The shaded </w:t>
                      </w:r>
                      <w:proofErr w:type="gramStart"/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groups designates</w:t>
                      </w:r>
                      <w:proofErr w:type="gramEnd"/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potentially critical M-segment variants.</w:t>
                      </w:r>
                      <w:r w:rsidRPr="008463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“Outgroup 1” contains sequences with at least one uncertainty (R, Y, N, </w:t>
                      </w:r>
                      <w:proofErr w:type="spellStart"/>
                      <w:r w:rsidRPr="008463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etc</w:t>
                      </w:r>
                      <w:proofErr w:type="spellEnd"/>
                      <w:r w:rsidRPr="008463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), and “outgroup 2” encompasses an incomplete database of submissions. The “excluded” submissions contain no dat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77EFA7FC" wp14:editId="5E119262">
                <wp:simplePos x="0" y="0"/>
                <wp:positionH relativeFrom="column">
                  <wp:posOffset>-264956</wp:posOffset>
                </wp:positionH>
                <wp:positionV relativeFrom="paragraph">
                  <wp:posOffset>2969895</wp:posOffset>
                </wp:positionV>
                <wp:extent cx="3425589" cy="3905250"/>
                <wp:effectExtent l="0" t="0" r="3810" b="0"/>
                <wp:wrapNone/>
                <wp:docPr id="32" name="Textové po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5589" cy="3905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B7C90E" w14:textId="1868919D" w:rsidR="00D836A1" w:rsidRDefault="00D836A1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0976F08" wp14:editId="411AA2E1">
                                  <wp:extent cx="2982035" cy="3637790"/>
                                  <wp:effectExtent l="19050" t="19050" r="27940" b="20320"/>
                                  <wp:docPr id="52" name="Obrázek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7514" cy="36444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19050">
                                            <a:solidFill>
                                              <a:schemeClr val="bg1">
                                                <a:lumMod val="85000"/>
                                              </a:scheme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EFA7FC" id="Textové pole 32" o:spid="_x0000_s1053" type="#_x0000_t202" style="position:absolute;margin-left:-20.85pt;margin-top:233.85pt;width:269.75pt;height:307.5pt;z-index:251716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TZlmgIAAJoFAAAOAAAAZHJzL2Uyb0RvYy54bWysVM1OGzEQvlfqO1i+l002CYWIDUpBVJUQ&#10;oELF2fHaxKrtcW0nu+kb8Rx9sY69m59SLlS97Noz38x4vvk5O2+NJmvhgwJb0eHRgBJhOdTKPlX0&#10;28PVhxNKQmS2ZhqsqOhGBHo+e//urHFTUcISdC08QSc2TBtX0WWMbloUgS+FYeEInLColOANi3j1&#10;T0XtWYPejS7KweC4aMDXzgMXIaD0slPSWfYvpeDxVsogItEVxbfF/PX5u0jfYnbGpk+euaXi/TPY&#10;P7zCMGUx6M7VJYuMrLz6y5VR3EMAGY84mAKkVFzkHDCb4eBFNvdL5kTOBckJbkdT+H9u+c36zhNV&#10;V3RUUmKZwRo9iDbC+tczcaAFQTmS1LgwRey9Q3RsP0GLxd7KAwpT7q30Jv0xK4J6pHuzoxhdEo7C&#10;0bicTE5OKeGoG50OJuUkF6HYmzsf4mcBhqRDRT3WMFPL1tch4lMQuoWkaAG0qq+U1vmS+kZcaE/W&#10;DCuuY34kWvyB0pY0FT0eYehkZCGZd561TRKRO6cPl1LvUsynuNEiYbT9KiQylzN9JTbjXNhd/IxO&#10;KImh3mLY4/eveotxlwda5Mhg487YKAs+Z59HbU9Z/X1LmezwSPhB3ukY20WbW6bctcAC6g12hodu&#10;wILjVwqrd81CvGMeJwqbAbdEvMWP1IDsQ3+iZAn+52vyhMdGRy0lDU5oRcOPFfOCEv3F4gicDsfj&#10;NNL5Mp58LPHiDzWLQ41dmQvAlhjiPnI8HxM+6u1RejCPuEzmKSqqmOUYu6Jxe7yI3d7AZcTFfJ5B&#10;OMSOxWt773hynWhOvfnQPjLv+gaO2Ps3sJ1lNn3Rxx02WVqYryJIlZs8Ed2x2hcAF0Du/X5ZpQ1z&#10;eM+o/Uqd/QYAAP//AwBQSwMEFAAGAAgAAAAhAFQ5wVrjAAAADAEAAA8AAABkcnMvZG93bnJldi54&#10;bWxMj01PwzAMhu9I/IfISFzQlm4r6yhNJ4T4kLixbiBuWWPaisapmqwt/x5zgpstP3r9vNl2sq0Y&#10;sPeNIwWLeQQCqXSmoUrBvnicbUD4oMno1hEq+EYP2/z8LNOpcSO94rALleAQ8qlWUIfQpVL6skar&#10;/dx1SHz7dL3Vgde+kqbXI4fbVi6jaC2tbog/1LrD+xrLr93JKvi4qt5f/PR0GFfXq+7heSiSN1Mo&#10;dXkx3d2CCDiFPxh+9VkdcnY6uhMZL1oFs3iRMKogXic8MBHfJFzmyGi0WSYg80z+L5H/AAAA//8D&#10;AFBLAQItABQABgAIAAAAIQC2gziS/gAAAOEBAAATAAAAAAAAAAAAAAAAAAAAAABbQ29udGVudF9U&#10;eXBlc10ueG1sUEsBAi0AFAAGAAgAAAAhADj9If/WAAAAlAEAAAsAAAAAAAAAAAAAAAAALwEAAF9y&#10;ZWxzLy5yZWxzUEsBAi0AFAAGAAgAAAAhALHJNmWaAgAAmgUAAA4AAAAAAAAAAAAAAAAALgIAAGRy&#10;cy9lMm9Eb2MueG1sUEsBAi0AFAAGAAgAAAAhAFQ5wVrjAAAADAEAAA8AAAAAAAAAAAAAAAAA9AQA&#10;AGRycy9kb3ducmV2LnhtbFBLBQYAAAAABAAEAPMAAAAEBgAAAAA=&#10;" fillcolor="white [3201]" stroked="f" strokeweight=".5pt">
                <v:textbox>
                  <w:txbxContent>
                    <w:p w14:paraId="67B7C90E" w14:textId="1868919D" w:rsidR="00E138E5" w:rsidRDefault="00E138E5">
                      <w:r>
                        <w:rPr>
                          <w:noProof/>
                          <w:lang w:eastAsia="cs-CZ"/>
                        </w:rPr>
                        <w:drawing>
                          <wp:inline distT="0" distB="0" distL="0" distR="0" wp14:anchorId="20976F08" wp14:editId="411AA2E1">
                            <wp:extent cx="2982035" cy="3637790"/>
                            <wp:effectExtent l="19050" t="19050" r="27940" b="20320"/>
                            <wp:docPr id="52" name="Obrázek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7514" cy="36444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5E8D8DB4" w:rsidRPr="00945133" w:rsidSect="005E61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70FE61" w14:textId="77777777" w:rsidR="00D836A1" w:rsidRDefault="00D836A1" w:rsidP="008D2B3A">
      <w:pPr>
        <w:spacing w:after="0" w:line="240" w:lineRule="auto"/>
      </w:pPr>
      <w:r>
        <w:separator/>
      </w:r>
    </w:p>
  </w:endnote>
  <w:endnote w:type="continuationSeparator" w:id="0">
    <w:p w14:paraId="798888C2" w14:textId="77777777" w:rsidR="00D836A1" w:rsidRDefault="00D836A1" w:rsidP="008D2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8138D" w14:textId="77777777" w:rsidR="00D836A1" w:rsidRDefault="00D836A1" w:rsidP="008D2B3A">
      <w:pPr>
        <w:spacing w:after="0" w:line="240" w:lineRule="auto"/>
      </w:pPr>
      <w:r>
        <w:separator/>
      </w:r>
    </w:p>
  </w:footnote>
  <w:footnote w:type="continuationSeparator" w:id="0">
    <w:p w14:paraId="7ACD2C2E" w14:textId="77777777" w:rsidR="00D836A1" w:rsidRDefault="00D836A1" w:rsidP="008D2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8324042"/>
      <w:docPartObj>
        <w:docPartGallery w:val="Page Numbers (Top of Page)"/>
        <w:docPartUnique/>
      </w:docPartObj>
    </w:sdtPr>
    <w:sdtEndPr/>
    <w:sdtContent>
      <w:p w14:paraId="0162ECCE" w14:textId="77777777" w:rsidR="00D836A1" w:rsidRDefault="00D836A1">
        <w:pPr>
          <w:pStyle w:val="Zhlav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19BE">
          <w:rPr>
            <w:noProof/>
          </w:rPr>
          <w:t>5</w:t>
        </w:r>
        <w:r>
          <w:fldChar w:fldCharType="end"/>
        </w:r>
      </w:p>
    </w:sdtContent>
  </w:sdt>
  <w:p w14:paraId="07459315" w14:textId="77777777" w:rsidR="00D836A1" w:rsidRDefault="00D836A1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9E9"/>
    <w:rsid w:val="00016ED5"/>
    <w:rsid w:val="00064DCF"/>
    <w:rsid w:val="00086987"/>
    <w:rsid w:val="00087D95"/>
    <w:rsid w:val="000C3F0F"/>
    <w:rsid w:val="000D2A4E"/>
    <w:rsid w:val="000D32BD"/>
    <w:rsid w:val="00100E44"/>
    <w:rsid w:val="00103154"/>
    <w:rsid w:val="00114013"/>
    <w:rsid w:val="00134C77"/>
    <w:rsid w:val="001422F1"/>
    <w:rsid w:val="00157532"/>
    <w:rsid w:val="00162777"/>
    <w:rsid w:val="001A1346"/>
    <w:rsid w:val="001C6714"/>
    <w:rsid w:val="001D04FD"/>
    <w:rsid w:val="001E0444"/>
    <w:rsid w:val="0022566A"/>
    <w:rsid w:val="00240470"/>
    <w:rsid w:val="00243EB7"/>
    <w:rsid w:val="00263F68"/>
    <w:rsid w:val="00271ADA"/>
    <w:rsid w:val="00283284"/>
    <w:rsid w:val="002B26FA"/>
    <w:rsid w:val="002D0835"/>
    <w:rsid w:val="002D6FE8"/>
    <w:rsid w:val="002E23DB"/>
    <w:rsid w:val="002E5C63"/>
    <w:rsid w:val="00307327"/>
    <w:rsid w:val="00322773"/>
    <w:rsid w:val="00346D34"/>
    <w:rsid w:val="00346FB6"/>
    <w:rsid w:val="00353B93"/>
    <w:rsid w:val="00366C88"/>
    <w:rsid w:val="00381E39"/>
    <w:rsid w:val="00395D6E"/>
    <w:rsid w:val="00397A9E"/>
    <w:rsid w:val="003A6027"/>
    <w:rsid w:val="003B13D8"/>
    <w:rsid w:val="003C0168"/>
    <w:rsid w:val="003E042F"/>
    <w:rsid w:val="003F19BE"/>
    <w:rsid w:val="003F3708"/>
    <w:rsid w:val="0041045D"/>
    <w:rsid w:val="00456A3A"/>
    <w:rsid w:val="00457098"/>
    <w:rsid w:val="00461BA8"/>
    <w:rsid w:val="00464379"/>
    <w:rsid w:val="004738FA"/>
    <w:rsid w:val="00473A66"/>
    <w:rsid w:val="00475659"/>
    <w:rsid w:val="00496F8C"/>
    <w:rsid w:val="004A049E"/>
    <w:rsid w:val="00512CD2"/>
    <w:rsid w:val="00522CBD"/>
    <w:rsid w:val="00527715"/>
    <w:rsid w:val="00550F08"/>
    <w:rsid w:val="00581A72"/>
    <w:rsid w:val="005A0448"/>
    <w:rsid w:val="005B7449"/>
    <w:rsid w:val="005E61B3"/>
    <w:rsid w:val="005E72E5"/>
    <w:rsid w:val="00622CD8"/>
    <w:rsid w:val="00635B73"/>
    <w:rsid w:val="00644976"/>
    <w:rsid w:val="00664DD2"/>
    <w:rsid w:val="00672A24"/>
    <w:rsid w:val="006D1CF9"/>
    <w:rsid w:val="006D59FA"/>
    <w:rsid w:val="006E06F4"/>
    <w:rsid w:val="00701BF2"/>
    <w:rsid w:val="00733EF7"/>
    <w:rsid w:val="007605A0"/>
    <w:rsid w:val="007C4AF1"/>
    <w:rsid w:val="007E0AEA"/>
    <w:rsid w:val="007E394E"/>
    <w:rsid w:val="007E765F"/>
    <w:rsid w:val="008101AB"/>
    <w:rsid w:val="00846372"/>
    <w:rsid w:val="008654F7"/>
    <w:rsid w:val="00866C86"/>
    <w:rsid w:val="00867F39"/>
    <w:rsid w:val="008974D5"/>
    <w:rsid w:val="008B1E19"/>
    <w:rsid w:val="008D2B3A"/>
    <w:rsid w:val="008F0A3D"/>
    <w:rsid w:val="009114C4"/>
    <w:rsid w:val="0091261F"/>
    <w:rsid w:val="00925528"/>
    <w:rsid w:val="00945133"/>
    <w:rsid w:val="00960221"/>
    <w:rsid w:val="00963E66"/>
    <w:rsid w:val="00973367"/>
    <w:rsid w:val="009B1DD9"/>
    <w:rsid w:val="009B72C6"/>
    <w:rsid w:val="009C4518"/>
    <w:rsid w:val="00A152EA"/>
    <w:rsid w:val="00A23780"/>
    <w:rsid w:val="00A26663"/>
    <w:rsid w:val="00A4184F"/>
    <w:rsid w:val="00A42973"/>
    <w:rsid w:val="00A80CCE"/>
    <w:rsid w:val="00A975F3"/>
    <w:rsid w:val="00AA7CF5"/>
    <w:rsid w:val="00AD4579"/>
    <w:rsid w:val="00AE08DC"/>
    <w:rsid w:val="00AE5C95"/>
    <w:rsid w:val="00B0564F"/>
    <w:rsid w:val="00B07F58"/>
    <w:rsid w:val="00B41113"/>
    <w:rsid w:val="00B4331B"/>
    <w:rsid w:val="00B56236"/>
    <w:rsid w:val="00B67331"/>
    <w:rsid w:val="00B70168"/>
    <w:rsid w:val="00B776B1"/>
    <w:rsid w:val="00B82AA9"/>
    <w:rsid w:val="00BA7B20"/>
    <w:rsid w:val="00BB2BCF"/>
    <w:rsid w:val="00BC350E"/>
    <w:rsid w:val="00BD19CE"/>
    <w:rsid w:val="00BD635D"/>
    <w:rsid w:val="00C0547E"/>
    <w:rsid w:val="00C13A3A"/>
    <w:rsid w:val="00C24714"/>
    <w:rsid w:val="00C36442"/>
    <w:rsid w:val="00C4389A"/>
    <w:rsid w:val="00C71F5C"/>
    <w:rsid w:val="00CC5EE7"/>
    <w:rsid w:val="00CE410B"/>
    <w:rsid w:val="00D113D4"/>
    <w:rsid w:val="00D175CC"/>
    <w:rsid w:val="00D6133C"/>
    <w:rsid w:val="00D71045"/>
    <w:rsid w:val="00D836A1"/>
    <w:rsid w:val="00DA6BB3"/>
    <w:rsid w:val="00DB2187"/>
    <w:rsid w:val="00DE5675"/>
    <w:rsid w:val="00DE770E"/>
    <w:rsid w:val="00E138E5"/>
    <w:rsid w:val="00E203E0"/>
    <w:rsid w:val="00E333C7"/>
    <w:rsid w:val="00ED4C1F"/>
    <w:rsid w:val="00F15F85"/>
    <w:rsid w:val="00F8057C"/>
    <w:rsid w:val="00F94A8A"/>
    <w:rsid w:val="00FA31BC"/>
    <w:rsid w:val="00FE29E9"/>
    <w:rsid w:val="5E8D8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2C4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8D2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D2B3A"/>
  </w:style>
  <w:style w:type="paragraph" w:styleId="Zpat">
    <w:name w:val="footer"/>
    <w:basedOn w:val="Normln"/>
    <w:link w:val="ZpatChar"/>
    <w:uiPriority w:val="99"/>
    <w:unhideWhenUsed/>
    <w:rsid w:val="008D2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D2B3A"/>
  </w:style>
  <w:style w:type="paragraph" w:styleId="Textbubliny">
    <w:name w:val="Balloon Text"/>
    <w:basedOn w:val="Normln"/>
    <w:link w:val="TextbublinyChar"/>
    <w:uiPriority w:val="99"/>
    <w:semiHidden/>
    <w:unhideWhenUsed/>
    <w:rsid w:val="006D5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D59FA"/>
    <w:rPr>
      <w:rFonts w:ascii="Tahoma" w:hAnsi="Tahoma" w:cs="Tahoma"/>
      <w:sz w:val="16"/>
      <w:szCs w:val="16"/>
    </w:rPr>
  </w:style>
  <w:style w:type="character" w:styleId="Hypertextovodkaz">
    <w:name w:val="Hyperlink"/>
    <w:basedOn w:val="Standardnpsmoodstavce"/>
    <w:uiPriority w:val="99"/>
    <w:unhideWhenUsed/>
    <w:rsid w:val="001C6714"/>
    <w:rPr>
      <w:color w:val="0563C1" w:themeColor="hyperlink"/>
      <w:u w:val="single"/>
    </w:rPr>
  </w:style>
  <w:style w:type="table" w:styleId="Mkatabulky">
    <w:name w:val="Table Grid"/>
    <w:basedOn w:val="Normlntabulka"/>
    <w:uiPriority w:val="39"/>
    <w:rsid w:val="00016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vtlstnovnzvraznn5">
    <w:name w:val="Light Shading Accent 5"/>
    <w:basedOn w:val="Normlntabulka"/>
    <w:uiPriority w:val="60"/>
    <w:rsid w:val="007605A0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E333C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Svtlstnovnzvraznn2">
    <w:name w:val="Light Shading Accent 2"/>
    <w:basedOn w:val="Normlntabulka"/>
    <w:uiPriority w:val="60"/>
    <w:rsid w:val="001422F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94A8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8D2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D2B3A"/>
  </w:style>
  <w:style w:type="paragraph" w:styleId="Zpat">
    <w:name w:val="footer"/>
    <w:basedOn w:val="Normln"/>
    <w:link w:val="ZpatChar"/>
    <w:uiPriority w:val="99"/>
    <w:unhideWhenUsed/>
    <w:rsid w:val="008D2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D2B3A"/>
  </w:style>
  <w:style w:type="paragraph" w:styleId="Textbubliny">
    <w:name w:val="Balloon Text"/>
    <w:basedOn w:val="Normln"/>
    <w:link w:val="TextbublinyChar"/>
    <w:uiPriority w:val="99"/>
    <w:semiHidden/>
    <w:unhideWhenUsed/>
    <w:rsid w:val="006D5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D59FA"/>
    <w:rPr>
      <w:rFonts w:ascii="Tahoma" w:hAnsi="Tahoma" w:cs="Tahoma"/>
      <w:sz w:val="16"/>
      <w:szCs w:val="16"/>
    </w:rPr>
  </w:style>
  <w:style w:type="character" w:styleId="Hypertextovodkaz">
    <w:name w:val="Hyperlink"/>
    <w:basedOn w:val="Standardnpsmoodstavce"/>
    <w:uiPriority w:val="99"/>
    <w:unhideWhenUsed/>
    <w:rsid w:val="001C6714"/>
    <w:rPr>
      <w:color w:val="0563C1" w:themeColor="hyperlink"/>
      <w:u w:val="single"/>
    </w:rPr>
  </w:style>
  <w:style w:type="table" w:styleId="Mkatabulky">
    <w:name w:val="Table Grid"/>
    <w:basedOn w:val="Normlntabulka"/>
    <w:uiPriority w:val="39"/>
    <w:rsid w:val="00016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vtlstnovnzvraznn5">
    <w:name w:val="Light Shading Accent 5"/>
    <w:basedOn w:val="Normlntabulka"/>
    <w:uiPriority w:val="60"/>
    <w:rsid w:val="007605A0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E333C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Svtlstnovnzvraznn2">
    <w:name w:val="Light Shading Accent 2"/>
    <w:basedOn w:val="Normlntabulka"/>
    <w:uiPriority w:val="60"/>
    <w:rsid w:val="001422F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94A8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hyperlink" Target="http://www.ncbi.nlm.nih.gov/entrez/viewer.fcgi?val=HQ244418" TargetMode="External"/><Relationship Id="rId26" Type="http://schemas.openxmlformats.org/officeDocument/2006/relationships/hyperlink" Target="http://www.ncbi.nlm.nih.gov/entrez/viewer.fcgi?val=HQ244418" TargetMode="External"/><Relationship Id="rId3" Type="http://schemas.microsoft.com/office/2007/relationships/stylesWithEffects" Target="stylesWithEffects.xml"/><Relationship Id="rId21" Type="http://schemas.openxmlformats.org/officeDocument/2006/relationships/image" Target="media/image40.png"/><Relationship Id="rId34" Type="http://schemas.openxmlformats.org/officeDocument/2006/relationships/hyperlink" Target="http://www.ncbi.nlm.nih.gov/entrez/viewer.fcgi?val=HQ244418" TargetMode="External"/><Relationship Id="rId42" Type="http://schemas.openxmlformats.org/officeDocument/2006/relationships/image" Target="media/image7.emf"/><Relationship Id="rId47" Type="http://schemas.openxmlformats.org/officeDocument/2006/relationships/image" Target="media/image16.emf"/><Relationship Id="rId50" Type="http://schemas.openxmlformats.org/officeDocument/2006/relationships/image" Target="media/image110.emf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yperlink" Target="http://www.ncbi.nlm.nih.gov/entrez/viewer.fcgi?val=JF789621" TargetMode="External"/><Relationship Id="rId25" Type="http://schemas.openxmlformats.org/officeDocument/2006/relationships/hyperlink" Target="http://www.ncbi.nlm.nih.gov/entrez/viewer.fcgi?val=JF789621" TargetMode="External"/><Relationship Id="rId33" Type="http://schemas.openxmlformats.org/officeDocument/2006/relationships/hyperlink" Target="http://www.ncbi.nlm.nih.gov/entrez/viewer.fcgi?val=JF789621" TargetMode="External"/><Relationship Id="rId46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30.png"/><Relationship Id="rId29" Type="http://schemas.openxmlformats.org/officeDocument/2006/relationships/image" Target="media/image10.emf"/><Relationship Id="rId41" Type="http://schemas.openxmlformats.org/officeDocument/2006/relationships/image" Target="media/image6.emf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70.png"/><Relationship Id="rId32" Type="http://schemas.openxmlformats.org/officeDocument/2006/relationships/hyperlink" Target="http://www.ncbi.nlm.nih.gov/entrez/viewer.fcgi?val=HQ244418" TargetMode="External"/><Relationship Id="rId45" Type="http://schemas.openxmlformats.org/officeDocument/2006/relationships/image" Target="media/image8.emf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60.png"/><Relationship Id="rId28" Type="http://schemas.openxmlformats.org/officeDocument/2006/relationships/image" Target="media/image9.png"/><Relationship Id="rId36" Type="http://schemas.openxmlformats.org/officeDocument/2006/relationships/image" Target="media/image13.emf"/><Relationship Id="rId49" Type="http://schemas.openxmlformats.org/officeDocument/2006/relationships/image" Target="media/image17.emf"/><Relationship Id="rId10" Type="http://schemas.openxmlformats.org/officeDocument/2006/relationships/image" Target="media/image19.emf"/><Relationship Id="rId19" Type="http://schemas.openxmlformats.org/officeDocument/2006/relationships/image" Target="media/image20.png"/><Relationship Id="rId31" Type="http://schemas.openxmlformats.org/officeDocument/2006/relationships/hyperlink" Target="http://www.ncbi.nlm.nih.gov/entrez/viewer.fcgi?val=JF789621" TargetMode="External"/><Relationship Id="rId44" Type="http://schemas.openxmlformats.org/officeDocument/2006/relationships/image" Target="media/image15.emf"/><Relationship Id="rId52" Type="http://schemas.openxmlformats.org/officeDocument/2006/relationships/image" Target="media/image120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5.png"/><Relationship Id="rId22" Type="http://schemas.openxmlformats.org/officeDocument/2006/relationships/image" Target="media/image50.png"/><Relationship Id="rId27" Type="http://schemas.openxmlformats.org/officeDocument/2006/relationships/image" Target="media/image8.png"/><Relationship Id="rId30" Type="http://schemas.openxmlformats.org/officeDocument/2006/relationships/image" Target="media/image11.emf"/><Relationship Id="rId35" Type="http://schemas.openxmlformats.org/officeDocument/2006/relationships/image" Target="media/image12.emf"/><Relationship Id="rId43" Type="http://schemas.openxmlformats.org/officeDocument/2006/relationships/image" Target="media/image14.emf"/><Relationship Id="rId48" Type="http://schemas.openxmlformats.org/officeDocument/2006/relationships/image" Target="media/image100.emf"/><Relationship Id="rId8" Type="http://schemas.openxmlformats.org/officeDocument/2006/relationships/header" Target="header1.xml"/><Relationship Id="rId51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8084C9-77D1-4DF9-9BEB-03DEEBE62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</dc:creator>
  <cp:keywords/>
  <dc:description/>
  <cp:lastModifiedBy>INSTR-ADMIN</cp:lastModifiedBy>
  <cp:revision>8</cp:revision>
  <cp:lastPrinted>2019-01-30T13:56:00Z</cp:lastPrinted>
  <dcterms:created xsi:type="dcterms:W3CDTF">2019-05-24T17:49:00Z</dcterms:created>
  <dcterms:modified xsi:type="dcterms:W3CDTF">2020-05-27T06:23:00Z</dcterms:modified>
</cp:coreProperties>
</file>